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0EBCA" w14:textId="77777777" w:rsidR="00EE574E" w:rsidRDefault="00EE574E" w:rsidP="00EE574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E574E">
        <w:rPr>
          <w:rFonts w:ascii="Times New Roman" w:hAnsi="Times New Roman" w:cs="Times New Roman"/>
          <w:sz w:val="24"/>
          <w:szCs w:val="24"/>
        </w:rPr>
        <w:t xml:space="preserve">Age Differences in Online News Consumption and Online </w:t>
      </w:r>
      <w:r>
        <w:rPr>
          <w:rFonts w:ascii="Times New Roman" w:hAnsi="Times New Roman" w:cs="Times New Roman"/>
          <w:sz w:val="24"/>
          <w:szCs w:val="24"/>
        </w:rPr>
        <w:t xml:space="preserve">Political Expression </w:t>
      </w:r>
    </w:p>
    <w:p w14:paraId="6B0F6150" w14:textId="024283C5" w:rsidR="00EE574E" w:rsidRPr="00EE574E" w:rsidRDefault="00EE574E" w:rsidP="00EE574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E574E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EE574E">
        <w:rPr>
          <w:rFonts w:ascii="Times New Roman" w:hAnsi="Times New Roman" w:cs="Times New Roman"/>
          <w:sz w:val="24"/>
          <w:szCs w:val="24"/>
        </w:rPr>
        <w:t xml:space="preserve"> the United States, United Kingdom, and France</w:t>
      </w:r>
    </w:p>
    <w:p w14:paraId="71E4AED0" w14:textId="17F9F7A6" w:rsidR="00EE574E" w:rsidRPr="002450BC" w:rsidRDefault="00EE574E" w:rsidP="00EE574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450BC">
        <w:rPr>
          <w:rFonts w:ascii="Times New Roman" w:hAnsi="Times New Roman" w:cs="Times New Roman"/>
          <w:sz w:val="24"/>
          <w:szCs w:val="24"/>
        </w:rPr>
        <w:t xml:space="preserve">Shelley </w:t>
      </w:r>
      <w:proofErr w:type="spellStart"/>
      <w:r w:rsidRPr="002450BC">
        <w:rPr>
          <w:rFonts w:ascii="Times New Roman" w:hAnsi="Times New Roman" w:cs="Times New Roman"/>
          <w:sz w:val="24"/>
          <w:szCs w:val="24"/>
        </w:rPr>
        <w:t>Boulianne</w:t>
      </w:r>
      <w:proofErr w:type="spellEnd"/>
      <w:r w:rsidRPr="002450BC">
        <w:rPr>
          <w:rFonts w:ascii="Times New Roman" w:hAnsi="Times New Roman" w:cs="Times New Roman"/>
          <w:sz w:val="24"/>
          <w:szCs w:val="24"/>
        </w:rPr>
        <w:t xml:space="preserve"> and Adam </w:t>
      </w:r>
      <w:proofErr w:type="spellStart"/>
      <w:r w:rsidRPr="002450BC">
        <w:rPr>
          <w:rFonts w:ascii="Times New Roman" w:hAnsi="Times New Roman" w:cs="Times New Roman"/>
          <w:sz w:val="24"/>
          <w:szCs w:val="24"/>
        </w:rPr>
        <w:t>Shehata</w:t>
      </w:r>
      <w:proofErr w:type="spellEnd"/>
    </w:p>
    <w:p w14:paraId="6D13498F" w14:textId="6B9E6927" w:rsidR="00EE574E" w:rsidRDefault="00EE574E" w:rsidP="00EE574E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nternational Journal of Press/Politics</w:t>
      </w:r>
    </w:p>
    <w:p w14:paraId="0C1FFEDC" w14:textId="3640AA46" w:rsidR="00EE574E" w:rsidRDefault="00412A8F" w:rsidP="00EB050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r w:rsidRPr="002450BC">
        <w:rPr>
          <w:rFonts w:ascii="Times New Roman" w:hAnsi="Times New Roman" w:cs="Times New Roman"/>
          <w:sz w:val="24"/>
          <w:szCs w:val="24"/>
          <w:lang w:val="fr-CA"/>
        </w:rPr>
        <w:t>Replication</w:t>
      </w:r>
      <w:proofErr w:type="spellEnd"/>
      <w:r w:rsidRPr="002450BC">
        <w:rPr>
          <w:rFonts w:ascii="Times New Roman" w:hAnsi="Times New Roman" w:cs="Times New Roman"/>
          <w:sz w:val="24"/>
          <w:szCs w:val="24"/>
          <w:lang w:val="fr-CA"/>
        </w:rPr>
        <w:t xml:space="preserve"> files: </w:t>
      </w:r>
      <w:hyperlink r:id="rId9" w:history="1">
        <w:r w:rsidR="002450BC" w:rsidRPr="001E216C">
          <w:rPr>
            <w:rStyle w:val="Hyperlink"/>
            <w:rFonts w:ascii="Times New Roman" w:hAnsi="Times New Roman" w:cs="Times New Roman"/>
            <w:sz w:val="24"/>
            <w:szCs w:val="24"/>
            <w:lang w:val="fr-CA"/>
          </w:rPr>
          <w:t>https://doi.org/10.6084/m9.figshare.16723054</w:t>
        </w:r>
      </w:hyperlink>
    </w:p>
    <w:p w14:paraId="323472A1" w14:textId="77777777" w:rsidR="002450BC" w:rsidRDefault="002450BC" w:rsidP="00EB050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14:paraId="2CB787FF" w14:textId="77777777" w:rsidR="002450BC" w:rsidRDefault="002450BC" w:rsidP="002450B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36C36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40736C5" w14:textId="77777777" w:rsidR="005E0FD6" w:rsidRPr="002450BC" w:rsidRDefault="005E0FD6" w:rsidP="00EB050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fr-CA"/>
        </w:rPr>
      </w:pPr>
    </w:p>
    <w:p w14:paraId="53CD2052" w14:textId="14A4DF8D" w:rsidR="005E0FD6" w:rsidRPr="00D36C36" w:rsidRDefault="00804FDA" w:rsidP="00EB050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36C3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ppendix Table A: </w:t>
      </w:r>
      <w:r w:rsidR="00A80113" w:rsidRPr="00D36C3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ountry </w:t>
      </w:r>
      <w:r w:rsidR="00EC7DFC" w:rsidRPr="00D36C36">
        <w:rPr>
          <w:rFonts w:ascii="Times New Roman" w:hAnsi="Times New Roman" w:cs="Times New Roman"/>
          <w:bCs/>
          <w:i/>
          <w:iCs/>
          <w:sz w:val="24"/>
          <w:szCs w:val="24"/>
        </w:rPr>
        <w:t>s</w:t>
      </w:r>
      <w:r w:rsidR="00A80113" w:rsidRPr="00D36C36">
        <w:rPr>
          <w:rFonts w:ascii="Times New Roman" w:hAnsi="Times New Roman" w:cs="Times New Roman"/>
          <w:bCs/>
          <w:i/>
          <w:iCs/>
          <w:sz w:val="24"/>
          <w:szCs w:val="24"/>
        </w:rPr>
        <w:t>amples</w:t>
      </w:r>
    </w:p>
    <w:p w14:paraId="7F5DD442" w14:textId="77777777" w:rsidR="005E0FD6" w:rsidRPr="00D36C36" w:rsidRDefault="005E0FD6" w:rsidP="00EB0507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tbl>
      <w:tblPr>
        <w:tblStyle w:val="PlainTable41"/>
        <w:tblW w:w="0" w:type="auto"/>
        <w:tblLook w:val="0620" w:firstRow="1" w:lastRow="0" w:firstColumn="0" w:lastColumn="0" w:noHBand="1" w:noVBand="1"/>
      </w:tblPr>
      <w:tblGrid>
        <w:gridCol w:w="1957"/>
        <w:gridCol w:w="2042"/>
        <w:gridCol w:w="1859"/>
        <w:gridCol w:w="1859"/>
        <w:gridCol w:w="1859"/>
      </w:tblGrid>
      <w:tr w:rsidR="005E0FD6" w:rsidRPr="00D36C36" w14:paraId="75919541" w14:textId="77777777" w:rsidTr="00463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7" w:type="dxa"/>
            <w:tcBorders>
              <w:top w:val="double" w:sz="4" w:space="0" w:color="auto"/>
              <w:bottom w:val="single" w:sz="4" w:space="0" w:color="auto"/>
            </w:tcBorders>
          </w:tcPr>
          <w:p w14:paraId="4DA4EC73" w14:textId="77777777" w:rsidR="005E0FD6" w:rsidRPr="00D36C36" w:rsidRDefault="005E0FD6" w:rsidP="00EB050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042" w:type="dxa"/>
            <w:tcBorders>
              <w:top w:val="double" w:sz="4" w:space="0" w:color="auto"/>
              <w:bottom w:val="single" w:sz="4" w:space="0" w:color="auto"/>
            </w:tcBorders>
          </w:tcPr>
          <w:p w14:paraId="4B0FD703" w14:textId="77777777" w:rsidR="005E0FD6" w:rsidRPr="00D36C36" w:rsidRDefault="005E0FD6" w:rsidP="00EB050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double" w:sz="4" w:space="0" w:color="auto"/>
              <w:bottom w:val="single" w:sz="4" w:space="0" w:color="auto"/>
            </w:tcBorders>
          </w:tcPr>
          <w:p w14:paraId="39B862C2" w14:textId="77777777" w:rsidR="005E0FD6" w:rsidRPr="00D36C36" w:rsidRDefault="005E0FD6" w:rsidP="00EB050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1859" w:type="dxa"/>
            <w:tcBorders>
              <w:top w:val="double" w:sz="4" w:space="0" w:color="auto"/>
              <w:bottom w:val="single" w:sz="4" w:space="0" w:color="auto"/>
            </w:tcBorders>
          </w:tcPr>
          <w:p w14:paraId="71B1900E" w14:textId="77777777" w:rsidR="005E0FD6" w:rsidRPr="00D36C36" w:rsidRDefault="005E0FD6" w:rsidP="00EB050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K</w:t>
            </w:r>
          </w:p>
        </w:tc>
        <w:tc>
          <w:tcPr>
            <w:tcW w:w="1859" w:type="dxa"/>
            <w:tcBorders>
              <w:top w:val="double" w:sz="4" w:space="0" w:color="auto"/>
              <w:bottom w:val="single" w:sz="4" w:space="0" w:color="auto"/>
            </w:tcBorders>
          </w:tcPr>
          <w:p w14:paraId="43F05249" w14:textId="77777777" w:rsidR="005E0FD6" w:rsidRPr="00D36C36" w:rsidRDefault="005E0FD6" w:rsidP="00EB050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ance</w:t>
            </w:r>
          </w:p>
        </w:tc>
      </w:tr>
      <w:tr w:rsidR="005E0FD6" w:rsidRPr="00D36C36" w14:paraId="41445191" w14:textId="77777777" w:rsidTr="00463B45">
        <w:tc>
          <w:tcPr>
            <w:tcW w:w="1957" w:type="dxa"/>
            <w:tcBorders>
              <w:top w:val="single" w:sz="4" w:space="0" w:color="auto"/>
            </w:tcBorders>
          </w:tcPr>
          <w:p w14:paraId="6D17DD8A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 18-24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479AEBCC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Official</w:t>
            </w:r>
          </w:p>
          <w:p w14:paraId="1D54C3E8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Survey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57EC6A1B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2%</w:t>
            </w:r>
          </w:p>
          <w:p w14:paraId="23AF6AF2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2%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1BA6974A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1%</w:t>
            </w:r>
          </w:p>
          <w:p w14:paraId="6106AF66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1%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5883BAC3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0%</w:t>
            </w:r>
          </w:p>
          <w:p w14:paraId="50A0BB75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1%</w:t>
            </w:r>
          </w:p>
        </w:tc>
      </w:tr>
      <w:tr w:rsidR="005E0FD6" w:rsidRPr="00D36C36" w14:paraId="24B93AF3" w14:textId="77777777" w:rsidTr="00463B45">
        <w:tc>
          <w:tcPr>
            <w:tcW w:w="1957" w:type="dxa"/>
          </w:tcPr>
          <w:p w14:paraId="74FA0E40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2 25-34</w:t>
            </w:r>
          </w:p>
        </w:tc>
        <w:tc>
          <w:tcPr>
            <w:tcW w:w="2042" w:type="dxa"/>
          </w:tcPr>
          <w:p w14:paraId="3801A0A4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Official</w:t>
            </w:r>
          </w:p>
          <w:p w14:paraId="317C82EE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Survey</w:t>
            </w:r>
          </w:p>
        </w:tc>
        <w:tc>
          <w:tcPr>
            <w:tcW w:w="1859" w:type="dxa"/>
          </w:tcPr>
          <w:p w14:paraId="10B7A5A7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8%</w:t>
            </w:r>
          </w:p>
          <w:p w14:paraId="705AAC31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8%</w:t>
            </w:r>
          </w:p>
        </w:tc>
        <w:tc>
          <w:tcPr>
            <w:tcW w:w="1859" w:type="dxa"/>
          </w:tcPr>
          <w:p w14:paraId="618CBA4D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7%</w:t>
            </w:r>
          </w:p>
          <w:p w14:paraId="6ED40864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7%</w:t>
            </w:r>
          </w:p>
        </w:tc>
        <w:tc>
          <w:tcPr>
            <w:tcW w:w="1859" w:type="dxa"/>
          </w:tcPr>
          <w:p w14:paraId="5752DE29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5%</w:t>
            </w:r>
          </w:p>
          <w:p w14:paraId="2121B213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6%</w:t>
            </w:r>
          </w:p>
        </w:tc>
      </w:tr>
      <w:tr w:rsidR="005E0FD6" w:rsidRPr="00D36C36" w14:paraId="330CE0FF" w14:textId="77777777" w:rsidTr="00463B45">
        <w:tc>
          <w:tcPr>
            <w:tcW w:w="1957" w:type="dxa"/>
          </w:tcPr>
          <w:p w14:paraId="71175105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3 35-44</w:t>
            </w:r>
          </w:p>
        </w:tc>
        <w:tc>
          <w:tcPr>
            <w:tcW w:w="2042" w:type="dxa"/>
          </w:tcPr>
          <w:p w14:paraId="268C175E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Official</w:t>
            </w:r>
          </w:p>
          <w:p w14:paraId="67692FDD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Survey</w:t>
            </w:r>
          </w:p>
        </w:tc>
        <w:tc>
          <w:tcPr>
            <w:tcW w:w="1859" w:type="dxa"/>
          </w:tcPr>
          <w:p w14:paraId="495E0C66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6%</w:t>
            </w:r>
          </w:p>
          <w:p w14:paraId="380E7A19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7%</w:t>
            </w:r>
          </w:p>
        </w:tc>
        <w:tc>
          <w:tcPr>
            <w:tcW w:w="1859" w:type="dxa"/>
          </w:tcPr>
          <w:p w14:paraId="1E6EF124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6%</w:t>
            </w:r>
          </w:p>
          <w:p w14:paraId="2125C6AD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6%</w:t>
            </w:r>
          </w:p>
        </w:tc>
        <w:tc>
          <w:tcPr>
            <w:tcW w:w="1859" w:type="dxa"/>
          </w:tcPr>
          <w:p w14:paraId="41439119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6%</w:t>
            </w:r>
          </w:p>
          <w:p w14:paraId="5822330A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6%</w:t>
            </w:r>
          </w:p>
        </w:tc>
      </w:tr>
      <w:tr w:rsidR="005E0FD6" w:rsidRPr="00D36C36" w14:paraId="5F3DA682" w14:textId="77777777" w:rsidTr="00463B45">
        <w:tc>
          <w:tcPr>
            <w:tcW w:w="1957" w:type="dxa"/>
          </w:tcPr>
          <w:p w14:paraId="102072BA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4 45-54</w:t>
            </w:r>
          </w:p>
        </w:tc>
        <w:tc>
          <w:tcPr>
            <w:tcW w:w="2042" w:type="dxa"/>
          </w:tcPr>
          <w:p w14:paraId="47DE061D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Official</w:t>
            </w:r>
          </w:p>
          <w:p w14:paraId="2B9D5762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Survey</w:t>
            </w:r>
          </w:p>
        </w:tc>
        <w:tc>
          <w:tcPr>
            <w:tcW w:w="1859" w:type="dxa"/>
          </w:tcPr>
          <w:p w14:paraId="4E2E2411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7%</w:t>
            </w:r>
          </w:p>
          <w:p w14:paraId="5B2A755E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7%</w:t>
            </w:r>
          </w:p>
        </w:tc>
        <w:tc>
          <w:tcPr>
            <w:tcW w:w="1859" w:type="dxa"/>
          </w:tcPr>
          <w:p w14:paraId="06E58526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8%</w:t>
            </w:r>
          </w:p>
          <w:p w14:paraId="2E31A8CB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8%</w:t>
            </w:r>
          </w:p>
        </w:tc>
        <w:tc>
          <w:tcPr>
            <w:tcW w:w="1859" w:type="dxa"/>
          </w:tcPr>
          <w:p w14:paraId="4225511B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7%</w:t>
            </w:r>
          </w:p>
          <w:p w14:paraId="2CA55F16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7%</w:t>
            </w:r>
          </w:p>
        </w:tc>
      </w:tr>
      <w:tr w:rsidR="005E0FD6" w:rsidRPr="00D36C36" w14:paraId="366FF203" w14:textId="77777777" w:rsidTr="00463B45">
        <w:tc>
          <w:tcPr>
            <w:tcW w:w="1957" w:type="dxa"/>
            <w:tcBorders>
              <w:bottom w:val="single" w:sz="4" w:space="0" w:color="auto"/>
            </w:tcBorders>
          </w:tcPr>
          <w:p w14:paraId="5B29A90F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5 55+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68478A80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Official</w:t>
            </w:r>
          </w:p>
          <w:p w14:paraId="1B99397A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Survey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603EC327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37%</w:t>
            </w:r>
          </w:p>
          <w:p w14:paraId="62D19418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36%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1D2B5043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37%</w:t>
            </w:r>
          </w:p>
          <w:p w14:paraId="21B2D144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38%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6412D6A6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42%</w:t>
            </w:r>
          </w:p>
          <w:p w14:paraId="41C179F1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40%</w:t>
            </w:r>
          </w:p>
        </w:tc>
      </w:tr>
      <w:tr w:rsidR="005E0FD6" w:rsidRPr="00D36C36" w14:paraId="7BDAA998" w14:textId="77777777" w:rsidTr="00463B45"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7FA4204C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56780130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54D278C3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USA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296FA104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UK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A80D791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France</w:t>
            </w:r>
          </w:p>
        </w:tc>
      </w:tr>
      <w:tr w:rsidR="005E0FD6" w:rsidRPr="00D36C36" w14:paraId="183A4533" w14:textId="77777777" w:rsidTr="00463B45">
        <w:tc>
          <w:tcPr>
            <w:tcW w:w="1957" w:type="dxa"/>
            <w:tcBorders>
              <w:top w:val="single" w:sz="4" w:space="0" w:color="auto"/>
            </w:tcBorders>
          </w:tcPr>
          <w:p w14:paraId="0EA916D8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0 Male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07DE223B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Official</w:t>
            </w:r>
          </w:p>
          <w:p w14:paraId="6FD3E907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Survey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2F9FA934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49%</w:t>
            </w:r>
          </w:p>
          <w:p w14:paraId="1B2B0CE1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49%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5D99D72C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51%</w:t>
            </w:r>
          </w:p>
          <w:p w14:paraId="71E09F1A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51%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5144ACC5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49%</w:t>
            </w:r>
          </w:p>
          <w:p w14:paraId="52A4D2DD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50%</w:t>
            </w:r>
          </w:p>
        </w:tc>
      </w:tr>
      <w:tr w:rsidR="005E0FD6" w:rsidRPr="00D36C36" w14:paraId="7E9ACB5D" w14:textId="77777777" w:rsidTr="00463B45">
        <w:tc>
          <w:tcPr>
            <w:tcW w:w="1957" w:type="dxa"/>
            <w:tcBorders>
              <w:bottom w:val="single" w:sz="4" w:space="0" w:color="auto"/>
            </w:tcBorders>
          </w:tcPr>
          <w:p w14:paraId="0E7D71FF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1 Female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7D8B0D83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Official</w:t>
            </w:r>
          </w:p>
          <w:p w14:paraId="5A925E8A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Survey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3C41A907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51%</w:t>
            </w:r>
          </w:p>
          <w:p w14:paraId="3DFE43AA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51%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5E76AD98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49%</w:t>
            </w:r>
          </w:p>
          <w:p w14:paraId="09EE7C16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49%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1D1AFFA2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51%</w:t>
            </w:r>
          </w:p>
          <w:p w14:paraId="2FCDA0B3" w14:textId="77777777" w:rsidR="005E0FD6" w:rsidRPr="00D36C36" w:rsidRDefault="005E0FD6" w:rsidP="00EB05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bCs/>
                <w:sz w:val="24"/>
                <w:szCs w:val="24"/>
              </w:rPr>
              <w:t>50%</w:t>
            </w:r>
          </w:p>
        </w:tc>
      </w:tr>
    </w:tbl>
    <w:p w14:paraId="1378B4E9" w14:textId="77777777" w:rsidR="005E0FD6" w:rsidRPr="00D36C36" w:rsidRDefault="005E0FD6" w:rsidP="00EB05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C1075E" w14:textId="77777777" w:rsidR="005E0FD6" w:rsidRPr="00D36C36" w:rsidRDefault="005E0FD6" w:rsidP="00EB050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D36C36">
        <w:rPr>
          <w:rFonts w:ascii="Times New Roman" w:eastAsia="Calibri" w:hAnsi="Times New Roman" w:cs="Times New Roman"/>
          <w:sz w:val="24"/>
          <w:szCs w:val="24"/>
          <w:u w:val="single"/>
        </w:rPr>
        <w:t>U.S. Official Source</w:t>
      </w:r>
    </w:p>
    <w:p w14:paraId="404467E2" w14:textId="77777777" w:rsidR="005E0FD6" w:rsidRPr="00D36C36" w:rsidRDefault="005E0FD6" w:rsidP="00EB050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36C36">
        <w:rPr>
          <w:rFonts w:ascii="Times New Roman" w:eastAsia="Calibri" w:hAnsi="Times New Roman" w:cs="Times New Roman"/>
          <w:sz w:val="24"/>
          <w:szCs w:val="24"/>
        </w:rPr>
        <w:t>Age and sex (2017): Age in Entire U.S. for 2017 American Community Survey</w:t>
      </w:r>
    </w:p>
    <w:p w14:paraId="1B520E90" w14:textId="77777777" w:rsidR="005E0FD6" w:rsidRPr="00D36C36" w:rsidRDefault="005E0FD6" w:rsidP="00EB0507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6056C66" w14:textId="77777777" w:rsidR="005E0FD6" w:rsidRPr="00D36C36" w:rsidRDefault="005E0FD6" w:rsidP="00EB0507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36C36">
        <w:rPr>
          <w:rFonts w:ascii="Times New Roman" w:hAnsi="Times New Roman" w:cs="Times New Roman"/>
          <w:sz w:val="24"/>
          <w:szCs w:val="24"/>
          <w:u w:val="single"/>
        </w:rPr>
        <w:t>U.K. Official Source</w:t>
      </w:r>
    </w:p>
    <w:p w14:paraId="091C66D7" w14:textId="7ECF6B9C" w:rsidR="005E0FD6" w:rsidRPr="00D36C36" w:rsidRDefault="005E0FD6" w:rsidP="00EB05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6C36">
        <w:rPr>
          <w:rFonts w:ascii="Times New Roman" w:hAnsi="Times New Roman" w:cs="Times New Roman"/>
          <w:sz w:val="24"/>
          <w:szCs w:val="24"/>
        </w:rPr>
        <w:t xml:space="preserve">Sex and </w:t>
      </w:r>
      <w:r w:rsidR="002B54FA" w:rsidRPr="00D36C36">
        <w:rPr>
          <w:rFonts w:ascii="Times New Roman" w:hAnsi="Times New Roman" w:cs="Times New Roman"/>
          <w:sz w:val="24"/>
          <w:szCs w:val="24"/>
        </w:rPr>
        <w:t>a</w:t>
      </w:r>
      <w:r w:rsidRPr="00D36C36">
        <w:rPr>
          <w:rFonts w:ascii="Times New Roman" w:hAnsi="Times New Roman" w:cs="Times New Roman"/>
          <w:sz w:val="24"/>
          <w:szCs w:val="24"/>
        </w:rPr>
        <w:t xml:space="preserve">ge (2016): </w:t>
      </w:r>
    </w:p>
    <w:p w14:paraId="21A1FB28" w14:textId="77777777" w:rsidR="005E0FD6" w:rsidRPr="00D36C36" w:rsidRDefault="00D36C36" w:rsidP="00EB05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0" w:anchor="main-points" w:history="1">
        <w:r w:rsidR="005E0FD6" w:rsidRPr="00D36C3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www.ons.gov.uk/peoplepopulationandcommunity/populationandmigration/populationestimates/bulletins/annualmidyearpopulationestimates/mid2016#main-points</w:t>
        </w:r>
      </w:hyperlink>
    </w:p>
    <w:p w14:paraId="5E2CF815" w14:textId="77777777" w:rsidR="005E0FD6" w:rsidRPr="00D36C36" w:rsidRDefault="005E0FD6" w:rsidP="00EB05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363390" w14:textId="77777777" w:rsidR="005E0FD6" w:rsidRPr="00D36C36" w:rsidRDefault="005E0FD6" w:rsidP="00EB050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36C36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France: </w:t>
      </w:r>
    </w:p>
    <w:p w14:paraId="006517C6" w14:textId="77777777" w:rsidR="005E0FD6" w:rsidRPr="00D36C36" w:rsidRDefault="005E0FD6" w:rsidP="00EB050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36C36">
        <w:rPr>
          <w:rFonts w:ascii="Times New Roman" w:eastAsia="Calibri" w:hAnsi="Times New Roman" w:cs="Times New Roman"/>
          <w:sz w:val="24"/>
          <w:szCs w:val="24"/>
        </w:rPr>
        <w:t>Age and sex (2018):</w:t>
      </w:r>
    </w:p>
    <w:p w14:paraId="55ABD52D" w14:textId="5C45CCDA" w:rsidR="005E0FD6" w:rsidRPr="00D36C36" w:rsidRDefault="00D36C36" w:rsidP="00EB050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hyperlink r:id="rId11" w:history="1">
        <w:r w:rsidR="005E0FD6" w:rsidRPr="00D36C36">
          <w:rPr>
            <w:rFonts w:ascii="Times New Roman" w:eastAsia="Calibri" w:hAnsi="Times New Roman" w:cs="Times New Roman"/>
            <w:sz w:val="24"/>
            <w:szCs w:val="24"/>
            <w:u w:val="single"/>
          </w:rPr>
          <w:t>https://www.insee.fr/en/statistiques/2382609?sommaire=2382613</w:t>
        </w:r>
      </w:hyperlink>
      <w:r w:rsidR="005E0FD6" w:rsidRPr="00D36C3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86736AB" w14:textId="77777777" w:rsidR="00996333" w:rsidRPr="00D36C36" w:rsidRDefault="00996333" w:rsidP="00EB050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71C8D3AD" w14:textId="44A70276" w:rsidR="00A80113" w:rsidRPr="00D36C36" w:rsidRDefault="00891053" w:rsidP="00EB0507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</w:pPr>
      <w:r w:rsidRPr="00D36C3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br w:type="page"/>
      </w:r>
      <w:r w:rsidR="00804FDA" w:rsidRPr="00D36C3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lastRenderedPageBreak/>
        <w:t>Appendix Table B:</w:t>
      </w:r>
      <w:r w:rsidR="00804FDA" w:rsidRPr="00D36C3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="00512320" w:rsidRPr="00D36C3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  <w:t>Means, standard deviations, and percentages for each country</w:t>
      </w:r>
      <w:r w:rsidR="000B54E7" w:rsidRPr="00D36C3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  <w:t xml:space="preserve"> (ages 18 to 75 years)</w:t>
      </w:r>
    </w:p>
    <w:p w14:paraId="2B422E69" w14:textId="77777777" w:rsidR="00225C8C" w:rsidRPr="00D36C36" w:rsidRDefault="00225C8C" w:rsidP="00EB0507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1464"/>
        <w:gridCol w:w="1465"/>
        <w:gridCol w:w="1465"/>
      </w:tblGrid>
      <w:tr w:rsidR="00891053" w:rsidRPr="00D36C36" w14:paraId="0D2156F3" w14:textId="77777777" w:rsidTr="00512320">
        <w:tc>
          <w:tcPr>
            <w:tcW w:w="4786" w:type="dxa"/>
          </w:tcPr>
          <w:p w14:paraId="168D4B8A" w14:textId="77777777" w:rsidR="00891053" w:rsidRPr="00D36C36" w:rsidRDefault="00891053" w:rsidP="00EB0507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64" w:type="dxa"/>
          </w:tcPr>
          <w:p w14:paraId="65E227DE" w14:textId="77777777" w:rsidR="00891053" w:rsidRPr="00D36C36" w:rsidRDefault="00891053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United States</w:t>
            </w:r>
          </w:p>
        </w:tc>
        <w:tc>
          <w:tcPr>
            <w:tcW w:w="1465" w:type="dxa"/>
          </w:tcPr>
          <w:p w14:paraId="30205481" w14:textId="77777777" w:rsidR="00891053" w:rsidRPr="00D36C36" w:rsidRDefault="00891053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United Kingdom</w:t>
            </w:r>
          </w:p>
        </w:tc>
        <w:tc>
          <w:tcPr>
            <w:tcW w:w="1465" w:type="dxa"/>
          </w:tcPr>
          <w:p w14:paraId="63569F12" w14:textId="77777777" w:rsidR="00891053" w:rsidRPr="00D36C36" w:rsidRDefault="00891053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France</w:t>
            </w:r>
          </w:p>
        </w:tc>
      </w:tr>
      <w:tr w:rsidR="00891053" w:rsidRPr="00D36C36" w14:paraId="5FDA05C8" w14:textId="77777777" w:rsidTr="00512320">
        <w:tc>
          <w:tcPr>
            <w:tcW w:w="4786" w:type="dxa"/>
          </w:tcPr>
          <w:p w14:paraId="0F398282" w14:textId="61C62374" w:rsidR="00891053" w:rsidRPr="00D36C36" w:rsidRDefault="009C0F38" w:rsidP="00EB0507">
            <w:pPr>
              <w:ind w:left="175" w:hanging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t/Shared political information to other people online</w:t>
            </w:r>
          </w:p>
        </w:tc>
        <w:tc>
          <w:tcPr>
            <w:tcW w:w="1464" w:type="dxa"/>
          </w:tcPr>
          <w:p w14:paraId="265CF594" w14:textId="0CDAFEE9" w:rsidR="00891053" w:rsidRPr="00D36C36" w:rsidRDefault="00512320" w:rsidP="000B5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B54E7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60342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B54E7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1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5745F546" w14:textId="55A8F254" w:rsidR="00891053" w:rsidRPr="00D36C36" w:rsidRDefault="000B54E7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(0.88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31DF5559" w14:textId="2B5214B0" w:rsidR="00891053" w:rsidRPr="00D36C36" w:rsidRDefault="00512320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 (0.95)</w:t>
            </w:r>
          </w:p>
        </w:tc>
      </w:tr>
      <w:tr w:rsidR="00891053" w:rsidRPr="00D36C36" w14:paraId="1D9C5E11" w14:textId="77777777" w:rsidTr="00512320">
        <w:tc>
          <w:tcPr>
            <w:tcW w:w="4786" w:type="dxa"/>
          </w:tcPr>
          <w:p w14:paraId="4A1CAA50" w14:textId="65198DFC" w:rsidR="00891053" w:rsidRPr="00D36C36" w:rsidRDefault="009C0F38" w:rsidP="00EB0507">
            <w:pPr>
              <w:ind w:left="175" w:hanging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d or posted political or campaign information via social media </w:t>
            </w:r>
          </w:p>
        </w:tc>
        <w:tc>
          <w:tcPr>
            <w:tcW w:w="1464" w:type="dxa"/>
          </w:tcPr>
          <w:p w14:paraId="54CE52A3" w14:textId="3AEB056E" w:rsidR="00891053" w:rsidRPr="00D36C36" w:rsidRDefault="00512320" w:rsidP="002754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754FB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1.00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0A452789" w14:textId="3AA524E3" w:rsidR="00891053" w:rsidRPr="00D36C36" w:rsidRDefault="00512320" w:rsidP="002754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754FB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2754FB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1A0A70F6" w14:textId="69F4B5C9" w:rsidR="00891053" w:rsidRPr="00D36C36" w:rsidRDefault="00512320" w:rsidP="002754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754FB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0.87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C0F38" w:rsidRPr="00D36C36" w14:paraId="3BEB36DE" w14:textId="77777777" w:rsidTr="00512320">
        <w:tc>
          <w:tcPr>
            <w:tcW w:w="4786" w:type="dxa"/>
          </w:tcPr>
          <w:p w14:paraId="7A57417E" w14:textId="77176B60" w:rsidR="009C0F38" w:rsidRPr="00D36C36" w:rsidRDefault="009C0F38" w:rsidP="00EB0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ed on news website</w:t>
            </w:r>
          </w:p>
        </w:tc>
        <w:tc>
          <w:tcPr>
            <w:tcW w:w="1464" w:type="dxa"/>
          </w:tcPr>
          <w:p w14:paraId="2778A7EB" w14:textId="221F5AE2" w:rsidR="009C0F38" w:rsidRPr="00D36C36" w:rsidRDefault="001E03A5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 (1.01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5ACE9E77" w14:textId="4130DA5E" w:rsidR="009C0F38" w:rsidRPr="00D36C36" w:rsidRDefault="00706729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1E03A5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515A4C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43A21422" w14:textId="5B73D25E" w:rsidR="009C0F38" w:rsidRPr="00D36C36" w:rsidRDefault="00512320" w:rsidP="001E0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(0.9</w:t>
            </w:r>
            <w:r w:rsidR="00EE2CC1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C0F38" w:rsidRPr="00D36C36" w14:paraId="2902E46C" w14:textId="77777777" w:rsidTr="00512320">
        <w:tc>
          <w:tcPr>
            <w:tcW w:w="4786" w:type="dxa"/>
          </w:tcPr>
          <w:p w14:paraId="49A4A64F" w14:textId="1821BD5A" w:rsidR="009C0F38" w:rsidRPr="00D36C36" w:rsidRDefault="009C0F38" w:rsidP="00EB0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d comments to political forums or blogs</w:t>
            </w:r>
          </w:p>
        </w:tc>
        <w:tc>
          <w:tcPr>
            <w:tcW w:w="1464" w:type="dxa"/>
          </w:tcPr>
          <w:p w14:paraId="582D6462" w14:textId="4B0D2235" w:rsidR="009C0F38" w:rsidRPr="00D36C36" w:rsidRDefault="00512320" w:rsidP="00DC6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DC688C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DC688C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6070D605" w14:textId="06D907FF" w:rsidR="009C0F38" w:rsidRPr="00D36C36" w:rsidRDefault="00512320" w:rsidP="00DC6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DC688C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0)</w:t>
            </w:r>
          </w:p>
        </w:tc>
        <w:tc>
          <w:tcPr>
            <w:tcW w:w="1465" w:type="dxa"/>
          </w:tcPr>
          <w:p w14:paraId="63CF7686" w14:textId="5E25B37B" w:rsidR="009C0F38" w:rsidRPr="00D36C36" w:rsidRDefault="00512320" w:rsidP="00DC6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(0.8</w:t>
            </w:r>
            <w:r w:rsidR="00DC688C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C0F38" w:rsidRPr="00D36C36" w14:paraId="27D9781C" w14:textId="77777777" w:rsidTr="00512320">
        <w:tc>
          <w:tcPr>
            <w:tcW w:w="4786" w:type="dxa"/>
          </w:tcPr>
          <w:p w14:paraId="0E0BBF8F" w14:textId="76604544" w:rsidR="009C0F38" w:rsidRPr="00D36C36" w:rsidRDefault="009C0F38" w:rsidP="00EB0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ed for political information online</w:t>
            </w:r>
          </w:p>
        </w:tc>
        <w:tc>
          <w:tcPr>
            <w:tcW w:w="1464" w:type="dxa"/>
          </w:tcPr>
          <w:p w14:paraId="73C083D3" w14:textId="7309732A" w:rsidR="009C0F38" w:rsidRPr="00D36C36" w:rsidRDefault="00512320" w:rsidP="000B5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0B54E7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8)</w:t>
            </w:r>
          </w:p>
        </w:tc>
        <w:tc>
          <w:tcPr>
            <w:tcW w:w="1465" w:type="dxa"/>
          </w:tcPr>
          <w:p w14:paraId="3B8E1C4E" w14:textId="4A34788F" w:rsidR="009C0F38" w:rsidRPr="00D36C36" w:rsidRDefault="00B50505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2)</w:t>
            </w:r>
          </w:p>
        </w:tc>
        <w:tc>
          <w:tcPr>
            <w:tcW w:w="1465" w:type="dxa"/>
          </w:tcPr>
          <w:p w14:paraId="55E0B054" w14:textId="6BD36CF4" w:rsidR="009C0F38" w:rsidRPr="00D36C36" w:rsidRDefault="00512320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 (1.05)</w:t>
            </w:r>
          </w:p>
        </w:tc>
      </w:tr>
      <w:tr w:rsidR="009C0F38" w:rsidRPr="00D36C36" w14:paraId="23D7D698" w14:textId="77777777" w:rsidTr="00512320">
        <w:tc>
          <w:tcPr>
            <w:tcW w:w="4786" w:type="dxa"/>
          </w:tcPr>
          <w:p w14:paraId="5CE18BBC" w14:textId="7E9E98FB" w:rsidR="009C0F38" w:rsidRPr="00D36C36" w:rsidRDefault="009C0F38" w:rsidP="00EB0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 stories on news website</w:t>
            </w:r>
          </w:p>
        </w:tc>
        <w:tc>
          <w:tcPr>
            <w:tcW w:w="1464" w:type="dxa"/>
          </w:tcPr>
          <w:p w14:paraId="53BA82AA" w14:textId="67AAD634" w:rsidR="009C0F38" w:rsidRPr="00D36C36" w:rsidRDefault="00512320" w:rsidP="000B5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0B54E7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7)</w:t>
            </w:r>
          </w:p>
        </w:tc>
        <w:tc>
          <w:tcPr>
            <w:tcW w:w="1465" w:type="dxa"/>
          </w:tcPr>
          <w:p w14:paraId="353385A8" w14:textId="69296534" w:rsidR="009C0F38" w:rsidRPr="00D36C36" w:rsidRDefault="000776D7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</w:t>
            </w:r>
            <w:r w:rsidR="00A50B35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3</w:t>
            </w:r>
            <w:r w:rsidR="00706729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149B45F7" w14:textId="4CDB537A" w:rsidR="009C0F38" w:rsidRPr="00D36C36" w:rsidRDefault="00A50B35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</w:t>
            </w:r>
            <w:r w:rsidR="00706729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6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06729" w:rsidRPr="00D36C36" w14:paraId="58DF681B" w14:textId="77777777" w:rsidTr="00512320">
        <w:tc>
          <w:tcPr>
            <w:tcW w:w="4786" w:type="dxa"/>
          </w:tcPr>
          <w:p w14:paraId="2A505219" w14:textId="255FDF5A" w:rsidR="00706729" w:rsidRPr="00D36C36" w:rsidRDefault="00706729" w:rsidP="00EB0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 political forums or blogs</w:t>
            </w:r>
          </w:p>
        </w:tc>
        <w:tc>
          <w:tcPr>
            <w:tcW w:w="1464" w:type="dxa"/>
          </w:tcPr>
          <w:p w14:paraId="666A4A7E" w14:textId="3A214156" w:rsidR="00706729" w:rsidRPr="00D36C36" w:rsidRDefault="00706729" w:rsidP="00DC6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C688C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1.05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16B8B392" w14:textId="308596E6" w:rsidR="00706729" w:rsidRPr="00D36C36" w:rsidRDefault="00DC688C" w:rsidP="00DC6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  <w:r w:rsidR="00706729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06729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46CD9BD0" w14:textId="20FC4982" w:rsidR="00706729" w:rsidRPr="00D36C36" w:rsidRDefault="00706729" w:rsidP="00DC6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DC688C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1)</w:t>
            </w:r>
          </w:p>
        </w:tc>
      </w:tr>
      <w:tr w:rsidR="00706729" w:rsidRPr="00D36C36" w14:paraId="0C2978C2" w14:textId="77777777" w:rsidTr="00512320">
        <w:tc>
          <w:tcPr>
            <w:tcW w:w="4786" w:type="dxa"/>
          </w:tcPr>
          <w:p w14:paraId="0DA9C315" w14:textId="6A08576F" w:rsidR="00706729" w:rsidRPr="00D36C36" w:rsidRDefault="00706729" w:rsidP="00EB0507">
            <w:pPr>
              <w:ind w:left="175" w:hanging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 political or campaign information on social media</w:t>
            </w:r>
          </w:p>
        </w:tc>
        <w:tc>
          <w:tcPr>
            <w:tcW w:w="1464" w:type="dxa"/>
          </w:tcPr>
          <w:p w14:paraId="44ADA5FD" w14:textId="062EBA11" w:rsidR="00706729" w:rsidRPr="00D36C36" w:rsidRDefault="00224E97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 (1.07</w:t>
            </w:r>
            <w:r w:rsidR="00706729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54C5BEF0" w14:textId="211B13EB" w:rsidR="00706729" w:rsidRPr="00D36C36" w:rsidRDefault="00706729" w:rsidP="00224E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="00224E97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224E97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413AE9D5" w14:textId="0BF3037D" w:rsidR="00706729" w:rsidRPr="00D36C36" w:rsidRDefault="00706729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 (1.00)</w:t>
            </w:r>
          </w:p>
        </w:tc>
      </w:tr>
      <w:tr w:rsidR="00706729" w:rsidRPr="00D36C36" w14:paraId="1D276852" w14:textId="77777777" w:rsidTr="00512320">
        <w:tc>
          <w:tcPr>
            <w:tcW w:w="4786" w:type="dxa"/>
          </w:tcPr>
          <w:p w14:paraId="531160D9" w14:textId="4018B358" w:rsidR="00706729" w:rsidRPr="00D36C36" w:rsidRDefault="00706729" w:rsidP="00EB0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tical interest</w:t>
            </w:r>
            <w:r w:rsidR="00E6342E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64" w:type="dxa"/>
          </w:tcPr>
          <w:p w14:paraId="63E634F9" w14:textId="25934688" w:rsidR="00706729" w:rsidRPr="00D36C36" w:rsidRDefault="00DB78BA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</w:t>
            </w:r>
            <w:r w:rsidR="00706729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8)</w:t>
            </w:r>
          </w:p>
        </w:tc>
        <w:tc>
          <w:tcPr>
            <w:tcW w:w="1465" w:type="dxa"/>
          </w:tcPr>
          <w:p w14:paraId="118B1C29" w14:textId="5FAA2A86" w:rsidR="00706729" w:rsidRPr="00D36C36" w:rsidRDefault="00706729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 (0.90)</w:t>
            </w:r>
          </w:p>
        </w:tc>
        <w:tc>
          <w:tcPr>
            <w:tcW w:w="1465" w:type="dxa"/>
          </w:tcPr>
          <w:p w14:paraId="20C4135C" w14:textId="2B14230E" w:rsidR="00706729" w:rsidRPr="00D36C36" w:rsidRDefault="00706729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 (0.99)</w:t>
            </w:r>
          </w:p>
        </w:tc>
      </w:tr>
      <w:tr w:rsidR="009C0F38" w:rsidRPr="00D36C36" w14:paraId="002E0716" w14:textId="77777777" w:rsidTr="00512320">
        <w:tc>
          <w:tcPr>
            <w:tcW w:w="4786" w:type="dxa"/>
          </w:tcPr>
          <w:p w14:paraId="4EC9FF97" w14:textId="0EA50E43" w:rsidR="009C0F38" w:rsidRPr="00D36C36" w:rsidRDefault="009C0F38" w:rsidP="00EB0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="00E6342E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64" w:type="dxa"/>
          </w:tcPr>
          <w:p w14:paraId="365F2C15" w14:textId="4A50070C" w:rsidR="009C0F38" w:rsidRPr="00D36C36" w:rsidRDefault="00DB78BA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8)</w:t>
            </w:r>
          </w:p>
        </w:tc>
        <w:tc>
          <w:tcPr>
            <w:tcW w:w="1465" w:type="dxa"/>
          </w:tcPr>
          <w:p w14:paraId="7C2AEE81" w14:textId="1E2E3BC3" w:rsidR="009C0F38" w:rsidRPr="00D36C36" w:rsidRDefault="00512320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 (1.05)</w:t>
            </w:r>
          </w:p>
        </w:tc>
        <w:tc>
          <w:tcPr>
            <w:tcW w:w="1465" w:type="dxa"/>
          </w:tcPr>
          <w:p w14:paraId="160CB2A4" w14:textId="1E30EFC2" w:rsidR="009C0F38" w:rsidRPr="00D36C36" w:rsidRDefault="00706729" w:rsidP="00DB78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 (1.</w:t>
            </w:r>
            <w:r w:rsidR="00DB78BA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91053" w:rsidRPr="00D36C36" w14:paraId="121CF2D3" w14:textId="77777777" w:rsidTr="00512320">
        <w:tc>
          <w:tcPr>
            <w:tcW w:w="4786" w:type="dxa"/>
          </w:tcPr>
          <w:p w14:paraId="0BD9D89A" w14:textId="77777777" w:rsidR="00891053" w:rsidRPr="00D36C36" w:rsidRDefault="00891053" w:rsidP="00EB0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18-75)</w:t>
            </w:r>
          </w:p>
        </w:tc>
        <w:tc>
          <w:tcPr>
            <w:tcW w:w="1464" w:type="dxa"/>
          </w:tcPr>
          <w:p w14:paraId="0F265B0F" w14:textId="17BE8D32" w:rsidR="00891053" w:rsidRPr="00D36C36" w:rsidRDefault="00DB78BA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7 (16.20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4D800A3E" w14:textId="46FB3837" w:rsidR="00891053" w:rsidRPr="00D36C36" w:rsidRDefault="00DB78BA" w:rsidP="00DB78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2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.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5" w:type="dxa"/>
          </w:tcPr>
          <w:p w14:paraId="4415C46A" w14:textId="682E278D" w:rsidR="00891053" w:rsidRPr="00D36C36" w:rsidRDefault="00512320" w:rsidP="00DB78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</w:t>
            </w:r>
            <w:r w:rsidR="00DB78BA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.</w:t>
            </w:r>
            <w:r w:rsidR="00DB78BA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76856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91053" w:rsidRPr="00D36C36" w14:paraId="74047B5A" w14:textId="77777777" w:rsidTr="00512320">
        <w:tc>
          <w:tcPr>
            <w:tcW w:w="4786" w:type="dxa"/>
          </w:tcPr>
          <w:p w14:paraId="2C2F9650" w14:textId="77777777" w:rsidR="00891053" w:rsidRPr="00D36C36" w:rsidRDefault="00891053" w:rsidP="00EB0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64" w:type="dxa"/>
          </w:tcPr>
          <w:p w14:paraId="5E50A7E4" w14:textId="17410BBC" w:rsidR="00891053" w:rsidRPr="00D36C36" w:rsidRDefault="000B54E7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8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65" w:type="dxa"/>
          </w:tcPr>
          <w:p w14:paraId="5745D069" w14:textId="56DC1E74" w:rsidR="00891053" w:rsidRPr="00D36C36" w:rsidRDefault="000B54E7" w:rsidP="00EB0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6</w:t>
            </w:r>
            <w:r w:rsidR="00512320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65" w:type="dxa"/>
          </w:tcPr>
          <w:p w14:paraId="2C592C47" w14:textId="58433F73" w:rsidR="00891053" w:rsidRPr="00D36C36" w:rsidRDefault="00512320" w:rsidP="000B5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</w:t>
            </w:r>
            <w:r w:rsidR="000B54E7"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</w:tbl>
    <w:p w14:paraId="22800461" w14:textId="77777777" w:rsidR="00525CE3" w:rsidRPr="00D36C36" w:rsidRDefault="00525CE3" w:rsidP="00EB050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311699D5" w14:textId="77777777" w:rsidR="00E15122" w:rsidRPr="00D36C36" w:rsidRDefault="00E15122" w:rsidP="00E15122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sectPr w:rsidR="00E15122" w:rsidRPr="00D36C36" w:rsidSect="00C70A76">
          <w:headerReference w:type="default" r:id="rId12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2F85C4C" w14:textId="75A3D099" w:rsidR="00E15122" w:rsidRPr="00D36C36" w:rsidRDefault="00E15122" w:rsidP="00E15122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</w:pPr>
      <w:r w:rsidRPr="00D36C3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lastRenderedPageBreak/>
        <w:t>Appendix Table C:</w:t>
      </w:r>
      <w:r w:rsidRPr="00D36C3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Pr="00D36C3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  <w:t>Political interest on online news</w:t>
      </w:r>
      <w:r w:rsidR="00DE00FB" w:rsidRPr="00D36C3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  <w:t xml:space="preserve"> (OLS estimates)</w:t>
      </w:r>
      <w:r w:rsidRPr="00D36C3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  <w:t>, without interaction term; with standardized estimates</w:t>
      </w:r>
    </w:p>
    <w:p w14:paraId="79D6A0F6" w14:textId="77777777" w:rsidR="00AD3C31" w:rsidRPr="00D36C36" w:rsidRDefault="00AD3C31" w:rsidP="00E15122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559"/>
        <w:gridCol w:w="1843"/>
        <w:gridCol w:w="1395"/>
      </w:tblGrid>
      <w:tr w:rsidR="007E15E2" w:rsidRPr="00D36C36" w14:paraId="393A94D9" w14:textId="77777777" w:rsidTr="007E15E2">
        <w:tc>
          <w:tcPr>
            <w:tcW w:w="2518" w:type="dxa"/>
          </w:tcPr>
          <w:p w14:paraId="5D95601C" w14:textId="77777777" w:rsidR="007E15E2" w:rsidRPr="00D36C36" w:rsidRDefault="007E15E2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695027D" w14:textId="176D0FB8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559" w:type="dxa"/>
          </w:tcPr>
          <w:p w14:paraId="5D8D59F6" w14:textId="4E00B2E0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843" w:type="dxa"/>
          </w:tcPr>
          <w:p w14:paraId="12C1296E" w14:textId="0BDB1B96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395" w:type="dxa"/>
          </w:tcPr>
          <w:p w14:paraId="175F2C7E" w14:textId="6FBE05A8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7E15E2" w:rsidRPr="00D36C36" w14:paraId="28BD2400" w14:textId="77777777" w:rsidTr="007E15E2">
        <w:tc>
          <w:tcPr>
            <w:tcW w:w="2518" w:type="dxa"/>
          </w:tcPr>
          <w:p w14:paraId="45294E62" w14:textId="62FAE1B2" w:rsidR="007E15E2" w:rsidRPr="00D36C36" w:rsidRDefault="007E15E2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ll countries</w:t>
            </w:r>
          </w:p>
        </w:tc>
        <w:tc>
          <w:tcPr>
            <w:tcW w:w="1701" w:type="dxa"/>
          </w:tcPr>
          <w:p w14:paraId="5CB0D0D4" w14:textId="6773DD3A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6483CF2" w14:textId="77777777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C56C0EB" w14:textId="77777777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4733C945" w14:textId="77777777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00FB" w:rsidRPr="00D36C36" w14:paraId="703540C8" w14:textId="77777777" w:rsidTr="003365CF">
        <w:tc>
          <w:tcPr>
            <w:tcW w:w="2518" w:type="dxa"/>
          </w:tcPr>
          <w:p w14:paraId="4607A563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tical interest</w:t>
            </w:r>
          </w:p>
        </w:tc>
        <w:tc>
          <w:tcPr>
            <w:tcW w:w="1701" w:type="dxa"/>
          </w:tcPr>
          <w:p w14:paraId="2E60B004" w14:textId="0174126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3</w:t>
            </w:r>
          </w:p>
        </w:tc>
        <w:tc>
          <w:tcPr>
            <w:tcW w:w="1559" w:type="dxa"/>
            <w:vAlign w:val="center"/>
          </w:tcPr>
          <w:p w14:paraId="4E4D5641" w14:textId="4EFB132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07F2DC6D" w14:textId="3F33B0C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62</w:t>
            </w:r>
          </w:p>
        </w:tc>
        <w:tc>
          <w:tcPr>
            <w:tcW w:w="1395" w:type="dxa"/>
          </w:tcPr>
          <w:p w14:paraId="0AFEE8CA" w14:textId="65769F15" w:rsidR="00DE00FB" w:rsidRPr="00D36C36" w:rsidRDefault="00DE00FB" w:rsidP="001B62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7703AD3D" w14:textId="77777777" w:rsidTr="003365CF">
        <w:tc>
          <w:tcPr>
            <w:tcW w:w="2518" w:type="dxa"/>
          </w:tcPr>
          <w:p w14:paraId="460329B9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18-75)</w:t>
            </w:r>
          </w:p>
        </w:tc>
        <w:tc>
          <w:tcPr>
            <w:tcW w:w="1701" w:type="dxa"/>
          </w:tcPr>
          <w:p w14:paraId="02647BCC" w14:textId="3D10A9F7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1</w:t>
            </w:r>
          </w:p>
        </w:tc>
        <w:tc>
          <w:tcPr>
            <w:tcW w:w="1559" w:type="dxa"/>
            <w:vAlign w:val="center"/>
          </w:tcPr>
          <w:p w14:paraId="63EDEF90" w14:textId="272CA44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843" w:type="dxa"/>
          </w:tcPr>
          <w:p w14:paraId="3A0C58D5" w14:textId="37525EF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18</w:t>
            </w:r>
          </w:p>
        </w:tc>
        <w:tc>
          <w:tcPr>
            <w:tcW w:w="1395" w:type="dxa"/>
          </w:tcPr>
          <w:p w14:paraId="06B8B4FB" w14:textId="630B6E5C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00CE756F" w14:textId="77777777" w:rsidTr="003365CF">
        <w:tc>
          <w:tcPr>
            <w:tcW w:w="2518" w:type="dxa"/>
          </w:tcPr>
          <w:p w14:paraId="5659070E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</w:tcPr>
          <w:p w14:paraId="307096F4" w14:textId="6E1148EC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4</w:t>
            </w:r>
          </w:p>
        </w:tc>
        <w:tc>
          <w:tcPr>
            <w:tcW w:w="1559" w:type="dxa"/>
            <w:vAlign w:val="center"/>
          </w:tcPr>
          <w:p w14:paraId="6A5BD393" w14:textId="1855A86F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5FD08C70" w14:textId="0B61C6F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2</w:t>
            </w:r>
          </w:p>
        </w:tc>
        <w:tc>
          <w:tcPr>
            <w:tcW w:w="1395" w:type="dxa"/>
          </w:tcPr>
          <w:p w14:paraId="5EA87CF4" w14:textId="2BBC738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22722C14" w14:textId="77777777" w:rsidTr="003365CF">
        <w:tc>
          <w:tcPr>
            <w:tcW w:w="2518" w:type="dxa"/>
          </w:tcPr>
          <w:p w14:paraId="27A8BDA9" w14:textId="77777777" w:rsidR="00DE00FB" w:rsidRPr="00D36C36" w:rsidRDefault="00DE00FB" w:rsidP="003365CF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college</w:t>
            </w:r>
          </w:p>
        </w:tc>
        <w:tc>
          <w:tcPr>
            <w:tcW w:w="1701" w:type="dxa"/>
          </w:tcPr>
          <w:p w14:paraId="0F80C4DA" w14:textId="4119D43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1</w:t>
            </w:r>
          </w:p>
        </w:tc>
        <w:tc>
          <w:tcPr>
            <w:tcW w:w="1559" w:type="dxa"/>
            <w:vAlign w:val="center"/>
          </w:tcPr>
          <w:p w14:paraId="5A0CAB79" w14:textId="04212074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331B175A" w14:textId="0623C36E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2</w:t>
            </w:r>
          </w:p>
        </w:tc>
        <w:tc>
          <w:tcPr>
            <w:tcW w:w="1395" w:type="dxa"/>
          </w:tcPr>
          <w:p w14:paraId="315B9BBB" w14:textId="18CAE03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14ED7406" w14:textId="77777777" w:rsidTr="003365CF">
        <w:tc>
          <w:tcPr>
            <w:tcW w:w="2518" w:type="dxa"/>
          </w:tcPr>
          <w:p w14:paraId="1111B843" w14:textId="77777777" w:rsidR="00DE00FB" w:rsidRPr="00D36C36" w:rsidRDefault="00DE00FB" w:rsidP="003365CF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’s</w:t>
            </w:r>
          </w:p>
        </w:tc>
        <w:tc>
          <w:tcPr>
            <w:tcW w:w="1701" w:type="dxa"/>
          </w:tcPr>
          <w:p w14:paraId="6FD69045" w14:textId="250D181F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8</w:t>
            </w:r>
          </w:p>
        </w:tc>
        <w:tc>
          <w:tcPr>
            <w:tcW w:w="1559" w:type="dxa"/>
            <w:vAlign w:val="center"/>
          </w:tcPr>
          <w:p w14:paraId="15698E2C" w14:textId="7E20081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0D7FDF11" w14:textId="3148E90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8</w:t>
            </w:r>
          </w:p>
        </w:tc>
        <w:tc>
          <w:tcPr>
            <w:tcW w:w="1395" w:type="dxa"/>
          </w:tcPr>
          <w:p w14:paraId="7D9D41AD" w14:textId="31C00FD3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3A82A903" w14:textId="77777777" w:rsidTr="003365CF">
        <w:tc>
          <w:tcPr>
            <w:tcW w:w="2518" w:type="dxa"/>
          </w:tcPr>
          <w:p w14:paraId="7488CC7D" w14:textId="77777777" w:rsidR="00DE00FB" w:rsidRPr="00D36C36" w:rsidRDefault="00DE00FB" w:rsidP="003365CF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bachelor’s</w:t>
            </w:r>
          </w:p>
        </w:tc>
        <w:tc>
          <w:tcPr>
            <w:tcW w:w="1701" w:type="dxa"/>
          </w:tcPr>
          <w:p w14:paraId="3F19CE19" w14:textId="551FCBA4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4</w:t>
            </w:r>
          </w:p>
        </w:tc>
        <w:tc>
          <w:tcPr>
            <w:tcW w:w="1559" w:type="dxa"/>
            <w:vAlign w:val="center"/>
          </w:tcPr>
          <w:p w14:paraId="5C046421" w14:textId="7E50CB30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2F823808" w14:textId="4CFD50E9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5</w:t>
            </w:r>
          </w:p>
        </w:tc>
        <w:tc>
          <w:tcPr>
            <w:tcW w:w="1395" w:type="dxa"/>
          </w:tcPr>
          <w:p w14:paraId="31AC4FEB" w14:textId="20F3071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44A130A3" w14:textId="77777777" w:rsidTr="003365CF">
        <w:tc>
          <w:tcPr>
            <w:tcW w:w="2518" w:type="dxa"/>
          </w:tcPr>
          <w:p w14:paraId="52FCBCC0" w14:textId="77777777" w:rsidR="00DE00FB" w:rsidRPr="00D36C36" w:rsidRDefault="00DE00FB" w:rsidP="00E509F0">
            <w:pPr>
              <w:ind w:left="180" w:hanging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701" w:type="dxa"/>
          </w:tcPr>
          <w:p w14:paraId="44E1E1C6" w14:textId="2D15CA1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61</w:t>
            </w:r>
          </w:p>
        </w:tc>
        <w:tc>
          <w:tcPr>
            <w:tcW w:w="1559" w:type="dxa"/>
            <w:vAlign w:val="center"/>
          </w:tcPr>
          <w:p w14:paraId="289F4279" w14:textId="363855F8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00C5D1C2" w14:textId="6E206F6E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5</w:t>
            </w:r>
          </w:p>
        </w:tc>
        <w:tc>
          <w:tcPr>
            <w:tcW w:w="1395" w:type="dxa"/>
          </w:tcPr>
          <w:p w14:paraId="400CC2FD" w14:textId="575C4A7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1BB901DB" w14:textId="77777777" w:rsidTr="003365CF">
        <w:tc>
          <w:tcPr>
            <w:tcW w:w="2518" w:type="dxa"/>
          </w:tcPr>
          <w:p w14:paraId="76D3C284" w14:textId="77777777" w:rsidR="00DE00FB" w:rsidRPr="00D36C36" w:rsidRDefault="00DE00FB" w:rsidP="00E509F0">
            <w:pPr>
              <w:ind w:left="180" w:hanging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701" w:type="dxa"/>
          </w:tcPr>
          <w:p w14:paraId="34DA31F9" w14:textId="6D5FB5D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1</w:t>
            </w:r>
          </w:p>
        </w:tc>
        <w:tc>
          <w:tcPr>
            <w:tcW w:w="1559" w:type="dxa"/>
            <w:vAlign w:val="center"/>
          </w:tcPr>
          <w:p w14:paraId="31BBE637" w14:textId="7DC0AB5F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107B8DC5" w14:textId="3B6147C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6</w:t>
            </w:r>
          </w:p>
        </w:tc>
        <w:tc>
          <w:tcPr>
            <w:tcW w:w="1395" w:type="dxa"/>
          </w:tcPr>
          <w:p w14:paraId="6EFA8479" w14:textId="54121840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4</w:t>
            </w:r>
          </w:p>
        </w:tc>
      </w:tr>
      <w:tr w:rsidR="00DE00FB" w:rsidRPr="00D36C36" w14:paraId="766F1506" w14:textId="77777777" w:rsidTr="003365CF">
        <w:tc>
          <w:tcPr>
            <w:tcW w:w="2518" w:type="dxa"/>
          </w:tcPr>
          <w:p w14:paraId="6DDD979B" w14:textId="77777777" w:rsidR="00DE00FB" w:rsidRPr="00D36C36" w:rsidRDefault="00DE00FB" w:rsidP="00E509F0">
            <w:pPr>
              <w:ind w:left="180" w:hanging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01" w:type="dxa"/>
          </w:tcPr>
          <w:p w14:paraId="690E08FF" w14:textId="1E0A7CA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41</w:t>
            </w:r>
          </w:p>
        </w:tc>
        <w:tc>
          <w:tcPr>
            <w:tcW w:w="1559" w:type="dxa"/>
            <w:vAlign w:val="center"/>
          </w:tcPr>
          <w:p w14:paraId="5A7C09DC" w14:textId="0D0A5DC9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639313FD" w14:textId="66A6681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6</w:t>
            </w:r>
          </w:p>
        </w:tc>
        <w:tc>
          <w:tcPr>
            <w:tcW w:w="1395" w:type="dxa"/>
          </w:tcPr>
          <w:p w14:paraId="1C72AD4D" w14:textId="78C86D68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7B94EF26" w14:textId="77777777" w:rsidTr="003365CF">
        <w:tc>
          <w:tcPr>
            <w:tcW w:w="2518" w:type="dxa"/>
          </w:tcPr>
          <w:p w14:paraId="33B6EF35" w14:textId="77777777" w:rsidR="00DE00FB" w:rsidRPr="00D36C36" w:rsidRDefault="00DE00FB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</w:p>
        </w:tc>
        <w:tc>
          <w:tcPr>
            <w:tcW w:w="1701" w:type="dxa"/>
          </w:tcPr>
          <w:p w14:paraId="0C039CBF" w14:textId="77777777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59" w:type="dxa"/>
            <w:vAlign w:val="center"/>
          </w:tcPr>
          <w:p w14:paraId="01A112B9" w14:textId="6B0758A8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B57F3B0" w14:textId="7CD74F3A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182C6E6C" w14:textId="0F6E86D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00FB" w:rsidRPr="00D36C36" w14:paraId="5187C442" w14:textId="77777777" w:rsidTr="003365CF">
        <w:tc>
          <w:tcPr>
            <w:tcW w:w="2518" w:type="dxa"/>
          </w:tcPr>
          <w:p w14:paraId="1BA7790F" w14:textId="77777777" w:rsidR="00DE00FB" w:rsidRPr="00D36C36" w:rsidRDefault="00DE00FB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02DBF411" w14:textId="77777777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947</w:t>
            </w:r>
          </w:p>
        </w:tc>
        <w:tc>
          <w:tcPr>
            <w:tcW w:w="1559" w:type="dxa"/>
            <w:vAlign w:val="center"/>
          </w:tcPr>
          <w:p w14:paraId="4B2EEBD1" w14:textId="3D41D8D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219A13E" w14:textId="13E1172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0C4BC315" w14:textId="1E36A9BD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00FB" w:rsidRPr="00D36C36" w14:paraId="1A45FE99" w14:textId="77777777" w:rsidTr="003365CF">
        <w:tc>
          <w:tcPr>
            <w:tcW w:w="2518" w:type="dxa"/>
          </w:tcPr>
          <w:p w14:paraId="10DA6760" w14:textId="6798DAD0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United States</w:t>
            </w:r>
          </w:p>
        </w:tc>
        <w:tc>
          <w:tcPr>
            <w:tcW w:w="1701" w:type="dxa"/>
          </w:tcPr>
          <w:p w14:paraId="25BC7E95" w14:textId="0435302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B50D027" w14:textId="0821653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843" w:type="dxa"/>
          </w:tcPr>
          <w:p w14:paraId="764E4095" w14:textId="2423AFF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395" w:type="dxa"/>
          </w:tcPr>
          <w:p w14:paraId="33107ADB" w14:textId="5C221F9D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DE00FB" w:rsidRPr="00D36C36" w14:paraId="39D5A9AE" w14:textId="77777777" w:rsidTr="003365CF">
        <w:tc>
          <w:tcPr>
            <w:tcW w:w="2518" w:type="dxa"/>
          </w:tcPr>
          <w:p w14:paraId="0A4501A9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tical interest</w:t>
            </w:r>
          </w:p>
        </w:tc>
        <w:tc>
          <w:tcPr>
            <w:tcW w:w="1701" w:type="dxa"/>
          </w:tcPr>
          <w:p w14:paraId="145D6E37" w14:textId="3BDF55C9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24</w:t>
            </w:r>
          </w:p>
        </w:tc>
        <w:tc>
          <w:tcPr>
            <w:tcW w:w="1559" w:type="dxa"/>
            <w:vAlign w:val="center"/>
          </w:tcPr>
          <w:p w14:paraId="5F59E1D6" w14:textId="1B304E1D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1639AEE1" w14:textId="7880688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81</w:t>
            </w:r>
          </w:p>
        </w:tc>
        <w:tc>
          <w:tcPr>
            <w:tcW w:w="1395" w:type="dxa"/>
          </w:tcPr>
          <w:p w14:paraId="3DF6A2F0" w14:textId="4442442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33D6C905" w14:textId="77777777" w:rsidTr="003365CF">
        <w:tc>
          <w:tcPr>
            <w:tcW w:w="2518" w:type="dxa"/>
          </w:tcPr>
          <w:p w14:paraId="54DB3F8B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18-75)</w:t>
            </w:r>
          </w:p>
        </w:tc>
        <w:tc>
          <w:tcPr>
            <w:tcW w:w="1701" w:type="dxa"/>
          </w:tcPr>
          <w:p w14:paraId="7A218E56" w14:textId="5939890F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6</w:t>
            </w:r>
          </w:p>
        </w:tc>
        <w:tc>
          <w:tcPr>
            <w:tcW w:w="1559" w:type="dxa"/>
            <w:vAlign w:val="center"/>
          </w:tcPr>
          <w:p w14:paraId="745E6716" w14:textId="2ECBA4C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843" w:type="dxa"/>
          </w:tcPr>
          <w:p w14:paraId="64A59BC5" w14:textId="0888412C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85</w:t>
            </w:r>
          </w:p>
        </w:tc>
        <w:tc>
          <w:tcPr>
            <w:tcW w:w="1395" w:type="dxa"/>
          </w:tcPr>
          <w:p w14:paraId="4055BA3F" w14:textId="16A85AA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41764DDD" w14:textId="77777777" w:rsidTr="003365CF">
        <w:tc>
          <w:tcPr>
            <w:tcW w:w="2518" w:type="dxa"/>
          </w:tcPr>
          <w:p w14:paraId="51EA9F41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</w:tcPr>
          <w:p w14:paraId="30EC63AB" w14:textId="466C1984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61</w:t>
            </w:r>
          </w:p>
        </w:tc>
        <w:tc>
          <w:tcPr>
            <w:tcW w:w="1559" w:type="dxa"/>
            <w:vAlign w:val="center"/>
          </w:tcPr>
          <w:p w14:paraId="77B875E7" w14:textId="321A766A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14:paraId="7A901680" w14:textId="08C517D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5</w:t>
            </w:r>
          </w:p>
        </w:tc>
        <w:tc>
          <w:tcPr>
            <w:tcW w:w="1395" w:type="dxa"/>
          </w:tcPr>
          <w:p w14:paraId="04BC28CF" w14:textId="494C13BC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3</w:t>
            </w:r>
          </w:p>
        </w:tc>
      </w:tr>
      <w:tr w:rsidR="00DE00FB" w:rsidRPr="00D36C36" w14:paraId="2AA3BE6B" w14:textId="77777777" w:rsidTr="003365CF">
        <w:tc>
          <w:tcPr>
            <w:tcW w:w="2518" w:type="dxa"/>
          </w:tcPr>
          <w:p w14:paraId="7295E7C1" w14:textId="77777777" w:rsidR="00DE00FB" w:rsidRPr="00D36C36" w:rsidRDefault="00DE00FB" w:rsidP="003365CF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college</w:t>
            </w:r>
          </w:p>
        </w:tc>
        <w:tc>
          <w:tcPr>
            <w:tcW w:w="1701" w:type="dxa"/>
          </w:tcPr>
          <w:p w14:paraId="7BE8DA76" w14:textId="754E55FC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8</w:t>
            </w:r>
          </w:p>
        </w:tc>
        <w:tc>
          <w:tcPr>
            <w:tcW w:w="1559" w:type="dxa"/>
            <w:vAlign w:val="center"/>
          </w:tcPr>
          <w:p w14:paraId="2F11CABE" w14:textId="23626DF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14:paraId="589BA7D3" w14:textId="62B1D043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5</w:t>
            </w:r>
          </w:p>
        </w:tc>
        <w:tc>
          <w:tcPr>
            <w:tcW w:w="1395" w:type="dxa"/>
          </w:tcPr>
          <w:p w14:paraId="66822A75" w14:textId="4F6577F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2</w:t>
            </w:r>
          </w:p>
        </w:tc>
      </w:tr>
      <w:tr w:rsidR="00DE00FB" w:rsidRPr="00D36C36" w14:paraId="1D42CA98" w14:textId="77777777" w:rsidTr="003365CF">
        <w:tc>
          <w:tcPr>
            <w:tcW w:w="2518" w:type="dxa"/>
          </w:tcPr>
          <w:p w14:paraId="66CCE8A2" w14:textId="77777777" w:rsidR="00DE00FB" w:rsidRPr="00D36C36" w:rsidRDefault="00DE00FB" w:rsidP="003365CF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’s</w:t>
            </w:r>
          </w:p>
        </w:tc>
        <w:tc>
          <w:tcPr>
            <w:tcW w:w="1701" w:type="dxa"/>
          </w:tcPr>
          <w:p w14:paraId="5E057FEB" w14:textId="04F3C670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3</w:t>
            </w:r>
          </w:p>
        </w:tc>
        <w:tc>
          <w:tcPr>
            <w:tcW w:w="1559" w:type="dxa"/>
            <w:vAlign w:val="center"/>
          </w:tcPr>
          <w:p w14:paraId="140937E2" w14:textId="3A0AEA3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14:paraId="40B1A6F4" w14:textId="37655897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0</w:t>
            </w:r>
          </w:p>
        </w:tc>
        <w:tc>
          <w:tcPr>
            <w:tcW w:w="1395" w:type="dxa"/>
          </w:tcPr>
          <w:p w14:paraId="7A5EADE9" w14:textId="316682B8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7FE74951" w14:textId="77777777" w:rsidTr="003365CF">
        <w:tc>
          <w:tcPr>
            <w:tcW w:w="2518" w:type="dxa"/>
          </w:tcPr>
          <w:p w14:paraId="2662E1F1" w14:textId="77777777" w:rsidR="00DE00FB" w:rsidRPr="00D36C36" w:rsidRDefault="00DE00FB" w:rsidP="003365CF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bachelor’s</w:t>
            </w:r>
          </w:p>
        </w:tc>
        <w:tc>
          <w:tcPr>
            <w:tcW w:w="1701" w:type="dxa"/>
          </w:tcPr>
          <w:p w14:paraId="3A82A149" w14:textId="6DC49FB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7</w:t>
            </w:r>
          </w:p>
        </w:tc>
        <w:tc>
          <w:tcPr>
            <w:tcW w:w="1559" w:type="dxa"/>
            <w:vAlign w:val="center"/>
          </w:tcPr>
          <w:p w14:paraId="407232FA" w14:textId="2E6183B3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</w:tcPr>
          <w:p w14:paraId="781A8944" w14:textId="707B219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2</w:t>
            </w:r>
          </w:p>
        </w:tc>
        <w:tc>
          <w:tcPr>
            <w:tcW w:w="1395" w:type="dxa"/>
          </w:tcPr>
          <w:p w14:paraId="2D10FDD9" w14:textId="0B06CBED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67BFD370" w14:textId="77777777" w:rsidTr="003365CF">
        <w:tc>
          <w:tcPr>
            <w:tcW w:w="2518" w:type="dxa"/>
          </w:tcPr>
          <w:p w14:paraId="6BA91AD7" w14:textId="77777777" w:rsidR="00DE00FB" w:rsidRPr="00D36C36" w:rsidRDefault="00DE00FB" w:rsidP="003365CF">
            <w:pPr>
              <w:ind w:left="180" w:hanging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01" w:type="dxa"/>
          </w:tcPr>
          <w:p w14:paraId="51778CB6" w14:textId="43532A9A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2</w:t>
            </w:r>
          </w:p>
        </w:tc>
        <w:tc>
          <w:tcPr>
            <w:tcW w:w="1559" w:type="dxa"/>
            <w:vAlign w:val="center"/>
          </w:tcPr>
          <w:p w14:paraId="725DFD74" w14:textId="7FD11F8D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1AD13518" w14:textId="6601B838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4</w:t>
            </w:r>
          </w:p>
        </w:tc>
        <w:tc>
          <w:tcPr>
            <w:tcW w:w="1395" w:type="dxa"/>
          </w:tcPr>
          <w:p w14:paraId="66EE870C" w14:textId="41D9D08A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790ECCCF" w14:textId="77777777" w:rsidTr="003365CF">
        <w:tc>
          <w:tcPr>
            <w:tcW w:w="2518" w:type="dxa"/>
          </w:tcPr>
          <w:p w14:paraId="451F6819" w14:textId="77777777" w:rsidR="00DE00FB" w:rsidRPr="00D36C36" w:rsidRDefault="00DE00FB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</w:p>
        </w:tc>
        <w:tc>
          <w:tcPr>
            <w:tcW w:w="1701" w:type="dxa"/>
          </w:tcPr>
          <w:p w14:paraId="60E95CF3" w14:textId="68EDA3D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59" w:type="dxa"/>
            <w:vAlign w:val="center"/>
          </w:tcPr>
          <w:p w14:paraId="739FB642" w14:textId="68E553C9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11FF5F7" w14:textId="48365EF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522BE576" w14:textId="2C4AAF5D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00FB" w:rsidRPr="00D36C36" w14:paraId="4C7B79AD" w14:textId="77777777" w:rsidTr="003365CF">
        <w:tc>
          <w:tcPr>
            <w:tcW w:w="2518" w:type="dxa"/>
          </w:tcPr>
          <w:p w14:paraId="47D42573" w14:textId="77777777" w:rsidR="00DE00FB" w:rsidRPr="00D36C36" w:rsidRDefault="00DE00FB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30AD772F" w14:textId="11BC13EC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17</w:t>
            </w:r>
          </w:p>
        </w:tc>
        <w:tc>
          <w:tcPr>
            <w:tcW w:w="1559" w:type="dxa"/>
            <w:vAlign w:val="center"/>
          </w:tcPr>
          <w:p w14:paraId="09C207B7" w14:textId="257461C3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3AEAF73" w14:textId="75B7C10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0F8DC2EB" w14:textId="40CC391C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00FB" w:rsidRPr="00D36C36" w14:paraId="19BEE82A" w14:textId="77777777" w:rsidTr="003365CF">
        <w:tc>
          <w:tcPr>
            <w:tcW w:w="2518" w:type="dxa"/>
          </w:tcPr>
          <w:p w14:paraId="412688AC" w14:textId="365FACA2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United Kingdom</w:t>
            </w:r>
          </w:p>
        </w:tc>
        <w:tc>
          <w:tcPr>
            <w:tcW w:w="1701" w:type="dxa"/>
          </w:tcPr>
          <w:p w14:paraId="7E55F630" w14:textId="18ACC073" w:rsidR="00DE00FB" w:rsidRPr="00D36C36" w:rsidRDefault="00DE00FB" w:rsidP="007E15E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2D2891F" w14:textId="77777777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843" w:type="dxa"/>
          </w:tcPr>
          <w:p w14:paraId="21E34381" w14:textId="77777777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395" w:type="dxa"/>
          </w:tcPr>
          <w:p w14:paraId="26A16C27" w14:textId="77777777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DE00FB" w:rsidRPr="00D36C36" w14:paraId="0F915A66" w14:textId="77777777" w:rsidTr="003365CF">
        <w:tc>
          <w:tcPr>
            <w:tcW w:w="2518" w:type="dxa"/>
          </w:tcPr>
          <w:p w14:paraId="4BDD5E7C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tical interest</w:t>
            </w:r>
          </w:p>
        </w:tc>
        <w:tc>
          <w:tcPr>
            <w:tcW w:w="1701" w:type="dxa"/>
          </w:tcPr>
          <w:p w14:paraId="067EA2FA" w14:textId="630D4C09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3</w:t>
            </w:r>
          </w:p>
        </w:tc>
        <w:tc>
          <w:tcPr>
            <w:tcW w:w="1559" w:type="dxa"/>
            <w:vAlign w:val="center"/>
          </w:tcPr>
          <w:p w14:paraId="433F01D3" w14:textId="6846B24A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6335CD8C" w14:textId="59F8818F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57</w:t>
            </w:r>
          </w:p>
        </w:tc>
        <w:tc>
          <w:tcPr>
            <w:tcW w:w="1395" w:type="dxa"/>
          </w:tcPr>
          <w:p w14:paraId="221B6228" w14:textId="35E76FA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235F3219" w14:textId="77777777" w:rsidTr="003365CF">
        <w:tc>
          <w:tcPr>
            <w:tcW w:w="2518" w:type="dxa"/>
          </w:tcPr>
          <w:p w14:paraId="5645A191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18-75)</w:t>
            </w:r>
          </w:p>
        </w:tc>
        <w:tc>
          <w:tcPr>
            <w:tcW w:w="1701" w:type="dxa"/>
          </w:tcPr>
          <w:p w14:paraId="48541F74" w14:textId="2D8F40D0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2</w:t>
            </w:r>
          </w:p>
        </w:tc>
        <w:tc>
          <w:tcPr>
            <w:tcW w:w="1559" w:type="dxa"/>
            <w:vAlign w:val="center"/>
          </w:tcPr>
          <w:p w14:paraId="5E476E92" w14:textId="6323B1D0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843" w:type="dxa"/>
          </w:tcPr>
          <w:p w14:paraId="7569B12D" w14:textId="48F6449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56</w:t>
            </w:r>
          </w:p>
        </w:tc>
        <w:tc>
          <w:tcPr>
            <w:tcW w:w="1395" w:type="dxa"/>
          </w:tcPr>
          <w:p w14:paraId="72BEF8E4" w14:textId="2B9A6FC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59D3B406" w14:textId="77777777" w:rsidTr="003365CF">
        <w:tc>
          <w:tcPr>
            <w:tcW w:w="2518" w:type="dxa"/>
          </w:tcPr>
          <w:p w14:paraId="1611B8E2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</w:tcPr>
          <w:p w14:paraId="40EE7ABC" w14:textId="2AB1EF7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4</w:t>
            </w:r>
          </w:p>
        </w:tc>
        <w:tc>
          <w:tcPr>
            <w:tcW w:w="1559" w:type="dxa"/>
            <w:vAlign w:val="center"/>
          </w:tcPr>
          <w:p w14:paraId="17E766D3" w14:textId="43CCFC9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23606F0A" w14:textId="28DD84EA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3</w:t>
            </w:r>
          </w:p>
        </w:tc>
        <w:tc>
          <w:tcPr>
            <w:tcW w:w="1395" w:type="dxa"/>
          </w:tcPr>
          <w:p w14:paraId="4590A9ED" w14:textId="21D5451C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9</w:t>
            </w:r>
          </w:p>
        </w:tc>
      </w:tr>
      <w:tr w:rsidR="00DE00FB" w:rsidRPr="00D36C36" w14:paraId="5972B2F2" w14:textId="77777777" w:rsidTr="003365CF">
        <w:tc>
          <w:tcPr>
            <w:tcW w:w="2518" w:type="dxa"/>
          </w:tcPr>
          <w:p w14:paraId="29AE3C99" w14:textId="77777777" w:rsidR="00DE00FB" w:rsidRPr="00D36C36" w:rsidRDefault="00DE00FB" w:rsidP="003365CF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college</w:t>
            </w:r>
          </w:p>
        </w:tc>
        <w:tc>
          <w:tcPr>
            <w:tcW w:w="1701" w:type="dxa"/>
          </w:tcPr>
          <w:p w14:paraId="1C577B12" w14:textId="5540C9F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2</w:t>
            </w:r>
          </w:p>
        </w:tc>
        <w:tc>
          <w:tcPr>
            <w:tcW w:w="1559" w:type="dxa"/>
            <w:vAlign w:val="center"/>
          </w:tcPr>
          <w:p w14:paraId="631931EF" w14:textId="67E4665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</w:tcPr>
          <w:p w14:paraId="589D9A34" w14:textId="7C7352C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0</w:t>
            </w:r>
          </w:p>
        </w:tc>
        <w:tc>
          <w:tcPr>
            <w:tcW w:w="1395" w:type="dxa"/>
          </w:tcPr>
          <w:p w14:paraId="3131AAD0" w14:textId="0DC8F82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4</w:t>
            </w:r>
          </w:p>
        </w:tc>
      </w:tr>
      <w:tr w:rsidR="00DE00FB" w:rsidRPr="00D36C36" w14:paraId="03B4B108" w14:textId="77777777" w:rsidTr="003365CF">
        <w:tc>
          <w:tcPr>
            <w:tcW w:w="2518" w:type="dxa"/>
          </w:tcPr>
          <w:p w14:paraId="2047CF66" w14:textId="77777777" w:rsidR="00DE00FB" w:rsidRPr="00D36C36" w:rsidRDefault="00DE00FB" w:rsidP="003365CF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’s</w:t>
            </w:r>
          </w:p>
        </w:tc>
        <w:tc>
          <w:tcPr>
            <w:tcW w:w="1701" w:type="dxa"/>
          </w:tcPr>
          <w:p w14:paraId="7DEC3B97" w14:textId="6F3AB544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9</w:t>
            </w:r>
          </w:p>
        </w:tc>
        <w:tc>
          <w:tcPr>
            <w:tcW w:w="1559" w:type="dxa"/>
            <w:vAlign w:val="center"/>
          </w:tcPr>
          <w:p w14:paraId="6AB71141" w14:textId="7C2027E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14:paraId="0C1DDF21" w14:textId="171F94F3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6</w:t>
            </w:r>
          </w:p>
        </w:tc>
        <w:tc>
          <w:tcPr>
            <w:tcW w:w="1395" w:type="dxa"/>
          </w:tcPr>
          <w:p w14:paraId="7105B9C5" w14:textId="71E48D63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4</w:t>
            </w:r>
          </w:p>
        </w:tc>
      </w:tr>
      <w:tr w:rsidR="00DE00FB" w:rsidRPr="00D36C36" w14:paraId="2C6F0450" w14:textId="77777777" w:rsidTr="003365CF">
        <w:tc>
          <w:tcPr>
            <w:tcW w:w="2518" w:type="dxa"/>
          </w:tcPr>
          <w:p w14:paraId="45F83A20" w14:textId="77777777" w:rsidR="00DE00FB" w:rsidRPr="00D36C36" w:rsidRDefault="00DE00FB" w:rsidP="003365CF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bachelor’s</w:t>
            </w:r>
          </w:p>
        </w:tc>
        <w:tc>
          <w:tcPr>
            <w:tcW w:w="1701" w:type="dxa"/>
          </w:tcPr>
          <w:p w14:paraId="5EDABCA2" w14:textId="31A1FA1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8</w:t>
            </w:r>
          </w:p>
        </w:tc>
        <w:tc>
          <w:tcPr>
            <w:tcW w:w="1559" w:type="dxa"/>
            <w:vAlign w:val="center"/>
          </w:tcPr>
          <w:p w14:paraId="088378FC" w14:textId="335D6052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</w:t>
            </w:r>
          </w:p>
        </w:tc>
        <w:tc>
          <w:tcPr>
            <w:tcW w:w="1843" w:type="dxa"/>
          </w:tcPr>
          <w:p w14:paraId="36C4FEC4" w14:textId="04FDB8E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9</w:t>
            </w:r>
          </w:p>
        </w:tc>
        <w:tc>
          <w:tcPr>
            <w:tcW w:w="1395" w:type="dxa"/>
          </w:tcPr>
          <w:p w14:paraId="3E6E66EA" w14:textId="6811090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0</w:t>
            </w:r>
          </w:p>
        </w:tc>
      </w:tr>
      <w:tr w:rsidR="00DE00FB" w:rsidRPr="00D36C36" w14:paraId="5F43E6F5" w14:textId="77777777" w:rsidTr="003365CF">
        <w:tc>
          <w:tcPr>
            <w:tcW w:w="2518" w:type="dxa"/>
          </w:tcPr>
          <w:p w14:paraId="3A053AB8" w14:textId="77777777" w:rsidR="00DE00FB" w:rsidRPr="00D36C36" w:rsidRDefault="00DE00FB" w:rsidP="00197962">
            <w:pPr>
              <w:ind w:left="180" w:hanging="1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01" w:type="dxa"/>
          </w:tcPr>
          <w:p w14:paraId="75AA6D85" w14:textId="14AA3E4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30</w:t>
            </w:r>
          </w:p>
        </w:tc>
        <w:tc>
          <w:tcPr>
            <w:tcW w:w="1559" w:type="dxa"/>
            <w:vAlign w:val="center"/>
          </w:tcPr>
          <w:p w14:paraId="26388EDD" w14:textId="0E9877FB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62CD7E63" w14:textId="0E04A147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1</w:t>
            </w:r>
          </w:p>
        </w:tc>
        <w:tc>
          <w:tcPr>
            <w:tcW w:w="1395" w:type="dxa"/>
          </w:tcPr>
          <w:p w14:paraId="00768E76" w14:textId="7EF4EE70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DE00FB" w:rsidRPr="00D36C36" w14:paraId="44485C76" w14:textId="77777777" w:rsidTr="003365CF">
        <w:tc>
          <w:tcPr>
            <w:tcW w:w="2518" w:type="dxa"/>
          </w:tcPr>
          <w:p w14:paraId="4B0037A5" w14:textId="77777777" w:rsidR="00DE00FB" w:rsidRPr="00D36C36" w:rsidRDefault="00DE00FB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</w:p>
        </w:tc>
        <w:tc>
          <w:tcPr>
            <w:tcW w:w="1701" w:type="dxa"/>
          </w:tcPr>
          <w:p w14:paraId="626396CC" w14:textId="357020D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559" w:type="dxa"/>
            <w:vAlign w:val="center"/>
          </w:tcPr>
          <w:p w14:paraId="219CF27E" w14:textId="06EC0290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D0F9235" w14:textId="4A9666A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7968CB33" w14:textId="5DF63D3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00FB" w:rsidRPr="00D36C36" w14:paraId="5936E686" w14:textId="77777777" w:rsidTr="003365CF">
        <w:tc>
          <w:tcPr>
            <w:tcW w:w="2518" w:type="dxa"/>
          </w:tcPr>
          <w:p w14:paraId="270FFB27" w14:textId="77777777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2B22CA4E" w14:textId="3937C9EF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45</w:t>
            </w:r>
          </w:p>
        </w:tc>
        <w:tc>
          <w:tcPr>
            <w:tcW w:w="1559" w:type="dxa"/>
            <w:vAlign w:val="center"/>
          </w:tcPr>
          <w:p w14:paraId="70B7E295" w14:textId="2E92E5A1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97C5C92" w14:textId="36CB413F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12F84334" w14:textId="272AFA26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00FB" w:rsidRPr="00D36C36" w14:paraId="4C4FB0D2" w14:textId="77777777" w:rsidTr="003365CF">
        <w:tc>
          <w:tcPr>
            <w:tcW w:w="2518" w:type="dxa"/>
          </w:tcPr>
          <w:p w14:paraId="24562249" w14:textId="3E7EB030" w:rsidR="00DE00FB" w:rsidRPr="00D36C36" w:rsidRDefault="00DE00FB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France</w:t>
            </w:r>
          </w:p>
        </w:tc>
        <w:tc>
          <w:tcPr>
            <w:tcW w:w="1701" w:type="dxa"/>
          </w:tcPr>
          <w:p w14:paraId="176E2290" w14:textId="75577CD4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730B232" w14:textId="54770714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23117BC" w14:textId="72341E30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50684C9B" w14:textId="2D56B395" w:rsidR="00DE00FB" w:rsidRPr="00D36C36" w:rsidRDefault="00DE00FB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2D44" w:rsidRPr="00D36C36" w14:paraId="7E32DD58" w14:textId="77777777" w:rsidTr="003365CF">
        <w:tc>
          <w:tcPr>
            <w:tcW w:w="2518" w:type="dxa"/>
          </w:tcPr>
          <w:p w14:paraId="283F5250" w14:textId="368F4A7D" w:rsidR="00062D44" w:rsidRPr="00D36C36" w:rsidRDefault="00062D44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tical interest</w:t>
            </w:r>
          </w:p>
        </w:tc>
        <w:tc>
          <w:tcPr>
            <w:tcW w:w="1701" w:type="dxa"/>
          </w:tcPr>
          <w:p w14:paraId="2045A1BA" w14:textId="4AB601BE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48</w:t>
            </w:r>
          </w:p>
        </w:tc>
        <w:tc>
          <w:tcPr>
            <w:tcW w:w="1559" w:type="dxa"/>
            <w:vAlign w:val="center"/>
          </w:tcPr>
          <w:p w14:paraId="2A5A2E2B" w14:textId="422C8328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60A9FA0A" w14:textId="4A441D6C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54</w:t>
            </w:r>
          </w:p>
        </w:tc>
        <w:tc>
          <w:tcPr>
            <w:tcW w:w="1395" w:type="dxa"/>
          </w:tcPr>
          <w:p w14:paraId="73EA4A57" w14:textId="6711A393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062D44" w:rsidRPr="00D36C36" w14:paraId="45BAA407" w14:textId="77777777" w:rsidTr="003365CF">
        <w:tc>
          <w:tcPr>
            <w:tcW w:w="2518" w:type="dxa"/>
          </w:tcPr>
          <w:p w14:paraId="00626ED6" w14:textId="32296425" w:rsidR="00062D44" w:rsidRPr="00D36C36" w:rsidRDefault="00062D44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18-75)</w:t>
            </w:r>
          </w:p>
        </w:tc>
        <w:tc>
          <w:tcPr>
            <w:tcW w:w="1701" w:type="dxa"/>
          </w:tcPr>
          <w:p w14:paraId="5B42B094" w14:textId="01EC5C86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5</w:t>
            </w:r>
          </w:p>
        </w:tc>
        <w:tc>
          <w:tcPr>
            <w:tcW w:w="1559" w:type="dxa"/>
            <w:vAlign w:val="center"/>
          </w:tcPr>
          <w:p w14:paraId="287CF762" w14:textId="4E176561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843" w:type="dxa"/>
          </w:tcPr>
          <w:p w14:paraId="5D2B35C1" w14:textId="0EC7397E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08</w:t>
            </w:r>
          </w:p>
        </w:tc>
        <w:tc>
          <w:tcPr>
            <w:tcW w:w="1395" w:type="dxa"/>
          </w:tcPr>
          <w:p w14:paraId="5DBA0E12" w14:textId="364728CD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062D44" w:rsidRPr="00D36C36" w14:paraId="5B29371D" w14:textId="77777777" w:rsidTr="003365CF">
        <w:tc>
          <w:tcPr>
            <w:tcW w:w="2518" w:type="dxa"/>
          </w:tcPr>
          <w:p w14:paraId="24337211" w14:textId="78F3A4E6" w:rsidR="00062D44" w:rsidRPr="00D36C36" w:rsidRDefault="00062D44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</w:tcPr>
          <w:p w14:paraId="64ABC1A0" w14:textId="5DD4D7E9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77</w:t>
            </w:r>
          </w:p>
        </w:tc>
        <w:tc>
          <w:tcPr>
            <w:tcW w:w="1559" w:type="dxa"/>
            <w:vAlign w:val="center"/>
          </w:tcPr>
          <w:p w14:paraId="2C3013F5" w14:textId="7505FC0C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4B7A6902" w14:textId="5C311D80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48</w:t>
            </w:r>
          </w:p>
        </w:tc>
        <w:tc>
          <w:tcPr>
            <w:tcW w:w="1395" w:type="dxa"/>
          </w:tcPr>
          <w:p w14:paraId="321B44C0" w14:textId="4F6044D6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062D44" w:rsidRPr="00D36C36" w14:paraId="356F872B" w14:textId="77777777" w:rsidTr="003365CF">
        <w:tc>
          <w:tcPr>
            <w:tcW w:w="2518" w:type="dxa"/>
          </w:tcPr>
          <w:p w14:paraId="57344AAC" w14:textId="3609F401" w:rsidR="00062D44" w:rsidRPr="00D36C36" w:rsidRDefault="00062D44" w:rsidP="00DE00FB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college</w:t>
            </w:r>
          </w:p>
        </w:tc>
        <w:tc>
          <w:tcPr>
            <w:tcW w:w="1701" w:type="dxa"/>
          </w:tcPr>
          <w:p w14:paraId="0C217AFC" w14:textId="00F9505B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8</w:t>
            </w:r>
          </w:p>
        </w:tc>
        <w:tc>
          <w:tcPr>
            <w:tcW w:w="1559" w:type="dxa"/>
            <w:vAlign w:val="center"/>
          </w:tcPr>
          <w:p w14:paraId="7B77C87F" w14:textId="71F3E4C8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14:paraId="3D539DC2" w14:textId="0F3F8C75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7</w:t>
            </w:r>
          </w:p>
        </w:tc>
        <w:tc>
          <w:tcPr>
            <w:tcW w:w="1395" w:type="dxa"/>
          </w:tcPr>
          <w:p w14:paraId="4BD7EB6D" w14:textId="00E9E5D6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062D44" w:rsidRPr="00D36C36" w14:paraId="24C62234" w14:textId="77777777" w:rsidTr="003365CF">
        <w:tc>
          <w:tcPr>
            <w:tcW w:w="2518" w:type="dxa"/>
          </w:tcPr>
          <w:p w14:paraId="12A15CE8" w14:textId="36E2AC25" w:rsidR="00062D44" w:rsidRPr="00D36C36" w:rsidRDefault="00062D44" w:rsidP="00DE00FB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’s</w:t>
            </w:r>
          </w:p>
        </w:tc>
        <w:tc>
          <w:tcPr>
            <w:tcW w:w="1701" w:type="dxa"/>
          </w:tcPr>
          <w:p w14:paraId="5375F36B" w14:textId="47EED857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0</w:t>
            </w:r>
          </w:p>
        </w:tc>
        <w:tc>
          <w:tcPr>
            <w:tcW w:w="1559" w:type="dxa"/>
            <w:vAlign w:val="center"/>
          </w:tcPr>
          <w:p w14:paraId="6F08201E" w14:textId="7D04A14C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14:paraId="25C50D58" w14:textId="5A3736DA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3</w:t>
            </w:r>
          </w:p>
        </w:tc>
        <w:tc>
          <w:tcPr>
            <w:tcW w:w="1395" w:type="dxa"/>
          </w:tcPr>
          <w:p w14:paraId="139DB8C5" w14:textId="63BC9A06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062D44" w:rsidRPr="00D36C36" w14:paraId="06EBE239" w14:textId="77777777" w:rsidTr="003365CF">
        <w:tc>
          <w:tcPr>
            <w:tcW w:w="2518" w:type="dxa"/>
          </w:tcPr>
          <w:p w14:paraId="0047ED0B" w14:textId="1703E204" w:rsidR="00062D44" w:rsidRPr="00D36C36" w:rsidRDefault="00062D44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bachelor’s</w:t>
            </w:r>
          </w:p>
        </w:tc>
        <w:tc>
          <w:tcPr>
            <w:tcW w:w="1701" w:type="dxa"/>
          </w:tcPr>
          <w:p w14:paraId="625D7F35" w14:textId="13403E76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0</w:t>
            </w:r>
          </w:p>
        </w:tc>
        <w:tc>
          <w:tcPr>
            <w:tcW w:w="1559" w:type="dxa"/>
            <w:vAlign w:val="center"/>
          </w:tcPr>
          <w:p w14:paraId="37E607A5" w14:textId="40B5A5B7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</w:tcPr>
          <w:p w14:paraId="0EC022AE" w14:textId="467017EC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5</w:t>
            </w:r>
          </w:p>
        </w:tc>
        <w:tc>
          <w:tcPr>
            <w:tcW w:w="1395" w:type="dxa"/>
          </w:tcPr>
          <w:p w14:paraId="7BFF299A" w14:textId="02AAB5E1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062D44" w:rsidRPr="00D36C36" w14:paraId="6CBCFDFC" w14:textId="77777777" w:rsidTr="003365CF">
        <w:tc>
          <w:tcPr>
            <w:tcW w:w="2518" w:type="dxa"/>
          </w:tcPr>
          <w:p w14:paraId="601AE70D" w14:textId="343A0770" w:rsidR="00062D44" w:rsidRPr="00D36C36" w:rsidRDefault="00062D44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01" w:type="dxa"/>
          </w:tcPr>
          <w:p w14:paraId="031EC67A" w14:textId="5D5D7119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0</w:t>
            </w:r>
          </w:p>
        </w:tc>
        <w:tc>
          <w:tcPr>
            <w:tcW w:w="1559" w:type="dxa"/>
            <w:vAlign w:val="center"/>
          </w:tcPr>
          <w:p w14:paraId="4EB0E73F" w14:textId="75521032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</w:tcPr>
          <w:p w14:paraId="73A44D2E" w14:textId="40E1EF17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00</w:t>
            </w:r>
          </w:p>
        </w:tc>
        <w:tc>
          <w:tcPr>
            <w:tcW w:w="1395" w:type="dxa"/>
          </w:tcPr>
          <w:p w14:paraId="0131C0C5" w14:textId="72B1E2CC" w:rsidR="00062D44" w:rsidRPr="00D36C36" w:rsidRDefault="00062D44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7E15E2" w:rsidRPr="00D36C36" w14:paraId="33726357" w14:textId="77777777" w:rsidTr="007E15E2">
        <w:tc>
          <w:tcPr>
            <w:tcW w:w="2518" w:type="dxa"/>
          </w:tcPr>
          <w:p w14:paraId="2968A423" w14:textId="313C1E65" w:rsidR="007E15E2" w:rsidRPr="00D36C36" w:rsidRDefault="007E15E2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</w:p>
        </w:tc>
        <w:tc>
          <w:tcPr>
            <w:tcW w:w="1701" w:type="dxa"/>
          </w:tcPr>
          <w:p w14:paraId="2E6D8DD6" w14:textId="7C3995AD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59" w:type="dxa"/>
          </w:tcPr>
          <w:p w14:paraId="3BE70A48" w14:textId="77777777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9824732" w14:textId="77777777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05F2173E" w14:textId="77777777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15E2" w:rsidRPr="00D36C36" w14:paraId="307D4E90" w14:textId="77777777" w:rsidTr="007E15E2">
        <w:tc>
          <w:tcPr>
            <w:tcW w:w="2518" w:type="dxa"/>
          </w:tcPr>
          <w:p w14:paraId="4659D4D3" w14:textId="0493A51C" w:rsidR="007E15E2" w:rsidRPr="00D36C36" w:rsidRDefault="007E15E2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7F4682C8" w14:textId="774CF23E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85</w:t>
            </w:r>
          </w:p>
        </w:tc>
        <w:tc>
          <w:tcPr>
            <w:tcW w:w="1559" w:type="dxa"/>
          </w:tcPr>
          <w:p w14:paraId="4F143495" w14:textId="77777777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532109E" w14:textId="77777777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14:paraId="7CB46B17" w14:textId="77777777" w:rsidR="007E15E2" w:rsidRPr="00D36C36" w:rsidRDefault="007E15E2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DE339CB" w14:textId="3E66D61C" w:rsidR="00E15122" w:rsidRPr="00D36C36" w:rsidRDefault="00AD3C31" w:rsidP="00EB050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D36C3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*Males, high school or less, USA, and 2017 data collection are the reference groups for the above analysis. </w:t>
      </w:r>
    </w:p>
    <w:p w14:paraId="157E08E9" w14:textId="5A9F9205" w:rsidR="00E15122" w:rsidRPr="00D36C36" w:rsidRDefault="00E15122" w:rsidP="00E15122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</w:pPr>
      <w:r w:rsidRPr="00D36C3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lastRenderedPageBreak/>
        <w:t>Appendix Table D:</w:t>
      </w:r>
      <w:r w:rsidRPr="00D36C3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Pr="00D36C3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  <w:t>Online news on online political expression (OLS estimates), without interaction term; with standardized estimates</w:t>
      </w:r>
    </w:p>
    <w:p w14:paraId="39E9F182" w14:textId="77777777" w:rsidR="00AD3C31" w:rsidRPr="00D36C36" w:rsidRDefault="00AD3C31" w:rsidP="00E15122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559"/>
        <w:gridCol w:w="1843"/>
        <w:gridCol w:w="1395"/>
      </w:tblGrid>
      <w:tr w:rsidR="003F1EEF" w:rsidRPr="00D36C36" w14:paraId="11978351" w14:textId="77777777" w:rsidTr="003F1EEF">
        <w:tc>
          <w:tcPr>
            <w:tcW w:w="2518" w:type="dxa"/>
            <w:tcBorders>
              <w:bottom w:val="nil"/>
            </w:tcBorders>
          </w:tcPr>
          <w:p w14:paraId="71F49ABB" w14:textId="77777777" w:rsidR="003F1EEF" w:rsidRPr="00D36C36" w:rsidRDefault="003F1EEF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FE0DD9C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nil"/>
            </w:tcBorders>
          </w:tcPr>
          <w:p w14:paraId="00A2963F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786AA9ED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395" w:type="dxa"/>
            <w:tcBorders>
              <w:bottom w:val="nil"/>
            </w:tcBorders>
          </w:tcPr>
          <w:p w14:paraId="2F05EE66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3F1EEF" w:rsidRPr="00D36C36" w14:paraId="06C82A55" w14:textId="77777777" w:rsidTr="003F1EEF">
        <w:tc>
          <w:tcPr>
            <w:tcW w:w="2518" w:type="dxa"/>
            <w:tcBorders>
              <w:top w:val="nil"/>
              <w:bottom w:val="nil"/>
            </w:tcBorders>
          </w:tcPr>
          <w:p w14:paraId="7C95801B" w14:textId="77777777" w:rsidR="003F1EEF" w:rsidRPr="00D36C36" w:rsidRDefault="003F1EEF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ll countri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60892B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7AE5C1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CCDA42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6DDD1D9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70A" w:rsidRPr="00D36C36" w14:paraId="3FBEB119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206CDE2" w14:textId="77777777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Ne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5404C" w14:textId="4500B33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A4B6" w14:textId="22E69AB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CBB2AF" w14:textId="770C84AA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D92B1E0" w14:textId="64A01BA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36FF66F2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19CD3F1" w14:textId="77777777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18-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B7F72" w14:textId="364A708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0969" w14:textId="544B896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6E88C" w14:textId="675A712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EA40FD0" w14:textId="710088D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38399651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F1D1738" w14:textId="1552C009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0C039" w14:textId="13B4A23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0E5F" w14:textId="28CA824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5306D0" w14:textId="206E23F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C392B28" w14:textId="267A7B1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4BCCE5A8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CE48C88" w14:textId="1A5FF196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04746" w14:textId="3C656D6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2AAA" w14:textId="6460E0E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07442" w14:textId="6B8DAE2F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A08B9CE" w14:textId="78F6297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73</w:t>
            </w:r>
          </w:p>
        </w:tc>
      </w:tr>
      <w:tr w:rsidR="0023370A" w:rsidRPr="00D36C36" w14:paraId="51A2C10C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B0DA8B1" w14:textId="0D357C3D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’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D93BF" w14:textId="356023C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F38E" w14:textId="6E8FDFC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318160" w14:textId="2D361F9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13D2434" w14:textId="16A1D8B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6</w:t>
            </w:r>
          </w:p>
        </w:tc>
      </w:tr>
      <w:tr w:rsidR="0023370A" w:rsidRPr="00D36C36" w14:paraId="35F56AA8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BD4C13F" w14:textId="0EA87FFA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bachelor’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6908F" w14:textId="1065F3FE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B5C3" w14:textId="2D89E6A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DBE54" w14:textId="75E865F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F1B50BE" w14:textId="5A0351D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1</w:t>
            </w:r>
          </w:p>
        </w:tc>
      </w:tr>
      <w:tr w:rsidR="0023370A" w:rsidRPr="00D36C36" w14:paraId="4A5C4FE4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3097C82" w14:textId="19B895F8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A5A06" w14:textId="6F9C9E3A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6701" w14:textId="1DB7FBB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E86E80" w14:textId="4D6CBABB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EE3F5DF" w14:textId="4C66DCB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23370A" w:rsidRPr="00D36C36" w14:paraId="2A3C258F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E44B1FD" w14:textId="0A8B0435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l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CEB6E" w14:textId="5F446EB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E7D3" w14:textId="484AA33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A7613" w14:textId="420419D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D308A72" w14:textId="2304114E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2771F174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079B93C" w14:textId="694276C6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42E48" w14:textId="325F4C2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40D1" w14:textId="6F4F981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3388C3" w14:textId="5579FA2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3127DD3" w14:textId="212E939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8</w:t>
            </w:r>
          </w:p>
        </w:tc>
      </w:tr>
      <w:tr w:rsidR="0023370A" w:rsidRPr="00D36C36" w14:paraId="03E24E74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948B4E6" w14:textId="0BBDF630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0B984" w14:textId="437E3E4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CE41" w14:textId="76920A1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9A4A29" w14:textId="390A943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21BE9BB" w14:textId="44573C2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2DDEEE09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4F7221E" w14:textId="66115C29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48063" w14:textId="65E5B2D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253D" w14:textId="3574697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8775BF" w14:textId="31E450F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EBCD907" w14:textId="12E05D9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3</w:t>
            </w:r>
          </w:p>
        </w:tc>
      </w:tr>
      <w:tr w:rsidR="0023370A" w:rsidRPr="00D36C36" w14:paraId="5BEEA023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C5E98EC" w14:textId="5E869AFB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1D84C7" w14:textId="1F02BCA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A779" w14:textId="5094188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D4BD5B" w14:textId="28D7C3E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970EADA" w14:textId="49442EB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1FEE5879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7C14877" w14:textId="77777777" w:rsidR="0023370A" w:rsidRPr="00D36C36" w:rsidRDefault="0023370A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05EF0C" w14:textId="3D7E563F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75D3" w14:textId="1F22EA9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A51105" w14:textId="6A0D668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28ABFD7" w14:textId="1C7C5D2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70A" w:rsidRPr="00D36C36" w14:paraId="62F01F77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5C4EABC" w14:textId="77777777" w:rsidR="0023370A" w:rsidRPr="00D36C36" w:rsidRDefault="0023370A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DF16F" w14:textId="7777777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9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FF93" w14:textId="108431B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00727C" w14:textId="2939266F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634CED8" w14:textId="198F4AE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70A" w:rsidRPr="00D36C36" w14:paraId="533AD718" w14:textId="77777777" w:rsidTr="003365CF">
        <w:tc>
          <w:tcPr>
            <w:tcW w:w="2518" w:type="dxa"/>
            <w:tcBorders>
              <w:top w:val="nil"/>
              <w:bottom w:val="nil"/>
            </w:tcBorders>
          </w:tcPr>
          <w:p w14:paraId="09B1EA90" w14:textId="15EE7C59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United Stat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8051CF" w14:textId="7777777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CF2E38" w14:textId="7777777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2CE0C7" w14:textId="7777777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9B8023D" w14:textId="7777777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70A" w:rsidRPr="00D36C36" w14:paraId="20B2806C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35A9401" w14:textId="77777777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Ne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ECAD81" w14:textId="0EB56B7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D7BF" w14:textId="64DB813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09A8D4" w14:textId="52F88D3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79EC32D" w14:textId="72AC209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3891CA5E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AF57870" w14:textId="77777777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18-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A4C49" w14:textId="244E951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6011" w14:textId="200BDEBA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B33F6" w14:textId="7C3DDE2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155184C" w14:textId="4584F3B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74C58F1E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0D38D0" w14:textId="5B9C828C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95F80" w14:textId="6C80486B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8678" w14:textId="0F50967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F082AF" w14:textId="61DDF72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ED24C4A" w14:textId="07D536A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00291B42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A1062BD" w14:textId="75F92159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8DBA1" w14:textId="1B5EA33A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89B5" w14:textId="5CA10CA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58C8B" w14:textId="1B01B1E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71D7548" w14:textId="44737F5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8</w:t>
            </w:r>
          </w:p>
        </w:tc>
      </w:tr>
      <w:tr w:rsidR="0023370A" w:rsidRPr="00D36C36" w14:paraId="03146801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4076D1F" w14:textId="090CC4EB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’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2164D" w14:textId="2B123A9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809C" w14:textId="265253DF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A8A514" w14:textId="465F84D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FD1EA41" w14:textId="1DE8EE6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23</w:t>
            </w:r>
          </w:p>
        </w:tc>
      </w:tr>
      <w:tr w:rsidR="0023370A" w:rsidRPr="00D36C36" w14:paraId="01CD0CE3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0E69E2B" w14:textId="5B088824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bachelor’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EAD1D" w14:textId="5976ED9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2C0A" w14:textId="23D61DAE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2A7B2A" w14:textId="71C30F0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FC3B394" w14:textId="0C0E5E9A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26</w:t>
            </w:r>
          </w:p>
        </w:tc>
      </w:tr>
      <w:tr w:rsidR="0023370A" w:rsidRPr="00D36C36" w14:paraId="74E55013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27404F5" w14:textId="67E52B96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EF018" w14:textId="6324129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7EF8" w14:textId="15FB440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CB70D" w14:textId="0B8D322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4874817" w14:textId="1E4FFF7B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23370A" w:rsidRPr="00D36C36" w14:paraId="7D8C36AD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C3DF22C" w14:textId="13395A53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l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052D6" w14:textId="42C97AE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8ED8" w14:textId="72D03D2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D2C9AA" w14:textId="38C5B22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28F4663" w14:textId="20F62A3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58AF9EEB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71A8EA6" w14:textId="42BBE121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DF3D44" w14:textId="135010DB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0DB4" w14:textId="02EDD77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08E79" w14:textId="7577641B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C86C139" w14:textId="39BA55D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20</w:t>
            </w:r>
          </w:p>
        </w:tc>
      </w:tr>
      <w:tr w:rsidR="0023370A" w:rsidRPr="00D36C36" w14:paraId="0C20FCC3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47076E9" w14:textId="0C0A59D9" w:rsidR="0023370A" w:rsidRPr="00D36C36" w:rsidRDefault="0023370A" w:rsidP="003F1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EA4CE" w14:textId="00485C4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5CB7" w14:textId="2C43A95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D27ED7" w14:textId="26BE43EA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758FE4F" w14:textId="46C05E4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F1EEF" w:rsidRPr="00D36C36" w14:paraId="3C2D05B9" w14:textId="77777777" w:rsidTr="00AD3C3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12EE8C4" w14:textId="77777777" w:rsidR="003F1EEF" w:rsidRPr="00D36C36" w:rsidRDefault="003F1EEF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A486BD" w14:textId="4D561ED4" w:rsidR="003F1EEF" w:rsidRPr="00D36C36" w:rsidRDefault="009C3E07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D1CAD7" w14:textId="46062349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F6D33" w14:textId="321E0DDA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3ED283B" w14:textId="0C5EF65D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EEF" w:rsidRPr="00D36C36" w14:paraId="0C62F5C4" w14:textId="77777777" w:rsidTr="00AD3C3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5D14" w14:textId="77777777" w:rsidR="003F1EEF" w:rsidRPr="00D36C36" w:rsidRDefault="003F1EEF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C9E0F" w14:textId="651B8FE0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87E76" w14:textId="08C2A164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86CF9" w14:textId="1A0D3BFA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99340" w14:textId="74847F1C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B783C6C" w14:textId="7EB2E7BA" w:rsidR="00AD3C31" w:rsidRPr="00D36C36" w:rsidRDefault="00AD3C31" w:rsidP="00AD3C3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D36C3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*Males, high school or less, not at all interested in politics, USA, and 2017 data collection are the reference groups for the above analysis. </w:t>
      </w:r>
    </w:p>
    <w:p w14:paraId="7BC37C21" w14:textId="77777777" w:rsidR="00E15122" w:rsidRPr="00D36C36" w:rsidRDefault="00E15122" w:rsidP="00EB050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01D1AEAA" w14:textId="77777777" w:rsidR="003F1EEF" w:rsidRPr="00D36C36" w:rsidRDefault="003F1EEF">
      <w:pPr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</w:pPr>
      <w:r w:rsidRPr="00D36C3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br w:type="page"/>
      </w:r>
    </w:p>
    <w:p w14:paraId="768C7ACC" w14:textId="642667BA" w:rsidR="003F1EEF" w:rsidRPr="00D36C36" w:rsidRDefault="003F1EEF" w:rsidP="003F1E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</w:pPr>
      <w:r w:rsidRPr="00D36C3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lastRenderedPageBreak/>
        <w:t>Appendix Table D:</w:t>
      </w:r>
      <w:r w:rsidRPr="00D36C3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Pr="00D36C3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  <w:t>Online news on online political expression (OLS estimates), without interaction term; with standardized estimates continued</w:t>
      </w:r>
    </w:p>
    <w:p w14:paraId="5EE2D088" w14:textId="77777777" w:rsidR="00AD3C31" w:rsidRPr="00D36C36" w:rsidRDefault="00AD3C31" w:rsidP="003F1E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FR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559"/>
        <w:gridCol w:w="1843"/>
        <w:gridCol w:w="1395"/>
      </w:tblGrid>
      <w:tr w:rsidR="003F1EEF" w:rsidRPr="00D36C36" w14:paraId="5961EB5E" w14:textId="77777777" w:rsidTr="003365CF">
        <w:tc>
          <w:tcPr>
            <w:tcW w:w="2518" w:type="dxa"/>
            <w:tcBorders>
              <w:bottom w:val="nil"/>
            </w:tcBorders>
          </w:tcPr>
          <w:p w14:paraId="064FC9F1" w14:textId="77777777" w:rsidR="003F1EEF" w:rsidRPr="00D36C36" w:rsidRDefault="003F1EEF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E02D055" w14:textId="4BBF7305" w:rsidR="003F1EEF" w:rsidRPr="00D36C36" w:rsidRDefault="009C3E07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nil"/>
            </w:tcBorders>
          </w:tcPr>
          <w:p w14:paraId="0CFF260C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336353AE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395" w:type="dxa"/>
            <w:tcBorders>
              <w:bottom w:val="nil"/>
            </w:tcBorders>
          </w:tcPr>
          <w:p w14:paraId="048E1255" w14:textId="77777777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1B62F9" w:rsidRPr="00D36C36" w14:paraId="6EDF4C3D" w14:textId="77777777" w:rsidTr="003365CF">
        <w:tc>
          <w:tcPr>
            <w:tcW w:w="2518" w:type="dxa"/>
            <w:tcBorders>
              <w:top w:val="nil"/>
              <w:bottom w:val="nil"/>
            </w:tcBorders>
          </w:tcPr>
          <w:p w14:paraId="1C8F6099" w14:textId="2C3D503D" w:rsidR="001B62F9" w:rsidRPr="00D36C36" w:rsidRDefault="001B62F9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United King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799331" w14:textId="531B11CE" w:rsidR="001B62F9" w:rsidRPr="00D36C36" w:rsidRDefault="001B62F9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108ED3" w14:textId="17848CD2" w:rsidR="001B62F9" w:rsidRPr="00D36C36" w:rsidRDefault="001B62F9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440E31" w14:textId="3099CE1A" w:rsidR="001B62F9" w:rsidRPr="00D36C36" w:rsidRDefault="001B62F9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5E149F6" w14:textId="29FED764" w:rsidR="001B62F9" w:rsidRPr="00D36C36" w:rsidRDefault="001B62F9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70A" w:rsidRPr="00D36C36" w14:paraId="1541C05C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E36547B" w14:textId="77777777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Ne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53E1A7" w14:textId="5E87D3B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9DF4" w14:textId="10BE798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2C951F" w14:textId="50F54A0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361AD4A" w14:textId="77E222C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53213801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67D400C" w14:textId="77777777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18-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0ECFCB" w14:textId="359E689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8ADD" w14:textId="53B4E1A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A449C" w14:textId="5497851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636E5F9" w14:textId="2AA536AB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5DD793CF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C6E6132" w14:textId="78C521DE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3850A" w14:textId="30C2917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D495" w14:textId="29DC875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F2D05" w14:textId="0CF96CD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7CF114C" w14:textId="7E08DAB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0</w:t>
            </w:r>
          </w:p>
        </w:tc>
      </w:tr>
      <w:tr w:rsidR="0023370A" w:rsidRPr="00D36C36" w14:paraId="7D655CCF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24E4823" w14:textId="52D3A9FA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23BB0" w14:textId="411B72E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81AB" w14:textId="28AB08F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32F7A" w14:textId="6E47F51A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0411F95" w14:textId="34BC625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7</w:t>
            </w:r>
          </w:p>
        </w:tc>
      </w:tr>
      <w:tr w:rsidR="0023370A" w:rsidRPr="00D36C36" w14:paraId="592F7E48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4A66E8E" w14:textId="5A13659B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’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C1314" w14:textId="38405B3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C9C5" w14:textId="6F13AAB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D6CCD" w14:textId="02F3819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3A3ACF8" w14:textId="3A14BF9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5</w:t>
            </w:r>
          </w:p>
        </w:tc>
      </w:tr>
      <w:tr w:rsidR="0023370A" w:rsidRPr="00D36C36" w14:paraId="50CB3330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E0C8858" w14:textId="381672CC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bachelor’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758EF" w14:textId="633970E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8ED0" w14:textId="0AEA74A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2267B3" w14:textId="484143D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AF12953" w14:textId="490657C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28</w:t>
            </w:r>
          </w:p>
        </w:tc>
      </w:tr>
      <w:tr w:rsidR="0023370A" w:rsidRPr="00D36C36" w14:paraId="64591EA0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E7790B5" w14:textId="1349D7FB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7222E" w14:textId="01C0DA8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21EC" w14:textId="450DFAC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0CFABA" w14:textId="1B7AF48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4FBA0EB" w14:textId="13630E7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4</w:t>
            </w:r>
          </w:p>
        </w:tc>
      </w:tr>
      <w:tr w:rsidR="0023370A" w:rsidRPr="00D36C36" w14:paraId="4D789037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9F8D65D" w14:textId="0888C6F9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l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47963" w14:textId="3A82ED6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AF5E" w14:textId="625D253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E19246" w14:textId="6336760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9B55B33" w14:textId="5A2DDD0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</w:tr>
      <w:tr w:rsidR="0023370A" w:rsidRPr="00D36C36" w14:paraId="4E629C2A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415BE8" w14:textId="4F53DB86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6FA986" w14:textId="5694736E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5623" w14:textId="302DF56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408277" w14:textId="02A4559E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0D9CB8C" w14:textId="2C84C5B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3</w:t>
            </w:r>
          </w:p>
        </w:tc>
      </w:tr>
      <w:tr w:rsidR="0023370A" w:rsidRPr="00D36C36" w14:paraId="1F9CB62F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80DDD16" w14:textId="6FD1A169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76911" w14:textId="53EFA9D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5D01" w14:textId="1318348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1AF988" w14:textId="527A755E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EE3AE26" w14:textId="6AFD377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62383818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4AFA1B5" w14:textId="77777777" w:rsidR="0023370A" w:rsidRPr="00D36C36" w:rsidRDefault="0023370A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B6E20" w14:textId="0F3971D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A582" w14:textId="1E127A9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062493" w14:textId="46EA1AC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9B5E5A8" w14:textId="57C54B6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70A" w:rsidRPr="00D36C36" w14:paraId="1CCEED7D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1CCD74C" w14:textId="77777777" w:rsidR="0023370A" w:rsidRPr="00D36C36" w:rsidRDefault="0023370A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C4BA3" w14:textId="18D5A3CF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7B91" w14:textId="67F2FC7A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F72ADD" w14:textId="0715BCA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6343B2D" w14:textId="45F5F06F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70A" w:rsidRPr="00D36C36" w14:paraId="450446F4" w14:textId="77777777" w:rsidTr="003365CF">
        <w:tc>
          <w:tcPr>
            <w:tcW w:w="2518" w:type="dxa"/>
            <w:tcBorders>
              <w:top w:val="nil"/>
              <w:bottom w:val="nil"/>
            </w:tcBorders>
          </w:tcPr>
          <w:p w14:paraId="49799A78" w14:textId="2CF23014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Fra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27C110" w14:textId="7777777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2669FD" w14:textId="7777777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BCED53" w14:textId="7777777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3E93789" w14:textId="7777777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70A" w:rsidRPr="00D36C36" w14:paraId="6F1DFDD8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022E3B8" w14:textId="77777777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Ne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6E4F4" w14:textId="4B5E4EC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600D" w14:textId="7290799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138C6B" w14:textId="26AB45F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8FEB978" w14:textId="380A0C6F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0B957358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CA02BB8" w14:textId="77777777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18-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A3365" w14:textId="13A74A0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85C8" w14:textId="40A5CCEB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E30634" w14:textId="24BA4F9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D71A35F" w14:textId="33AA282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.001</w:t>
            </w:r>
          </w:p>
        </w:tc>
      </w:tr>
      <w:tr w:rsidR="0023370A" w:rsidRPr="00D36C36" w14:paraId="50573DB7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F76BCB9" w14:textId="666685DA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30989" w14:textId="1A8CF72E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77B5" w14:textId="78D5051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5A114E" w14:textId="0F0D1BA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75699CD" w14:textId="7CA28A9F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4</w:t>
            </w:r>
          </w:p>
        </w:tc>
      </w:tr>
      <w:tr w:rsidR="0023370A" w:rsidRPr="00D36C36" w14:paraId="3DDDF6B9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DE77E9B" w14:textId="120FBA63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0D413" w14:textId="04E9A15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DFF3" w14:textId="2851071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1061A5" w14:textId="1DD1C23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37EADCA" w14:textId="02ACE0FD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6</w:t>
            </w:r>
          </w:p>
        </w:tc>
      </w:tr>
      <w:tr w:rsidR="0023370A" w:rsidRPr="00D36C36" w14:paraId="542F7298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74EF6F8" w14:textId="1CF13AC6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’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540D0" w14:textId="13147DF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58A8" w14:textId="2CB02A2A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A10DA" w14:textId="3F6D77BB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DE563B9" w14:textId="3D3FFAB0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5</w:t>
            </w:r>
          </w:p>
        </w:tc>
      </w:tr>
      <w:tr w:rsidR="0023370A" w:rsidRPr="00D36C36" w14:paraId="3EC79CD6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B4C0883" w14:textId="5E31D928" w:rsidR="0023370A" w:rsidRPr="00D36C36" w:rsidRDefault="0023370A" w:rsidP="00DE00FB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bachelor’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F5484" w14:textId="65971EF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3E5E" w14:textId="441DD88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78413" w14:textId="1F5DEA3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1E2A459" w14:textId="5A81154B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5</w:t>
            </w:r>
          </w:p>
        </w:tc>
      </w:tr>
      <w:tr w:rsidR="0023370A" w:rsidRPr="00D36C36" w14:paraId="2E06DF74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AD8818E" w14:textId="67309D9D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EE6D3" w14:textId="70EEFCE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F602" w14:textId="01527C0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F7DE5" w14:textId="1F2232F7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88DABDC" w14:textId="251AC98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2</w:t>
            </w:r>
          </w:p>
        </w:tc>
      </w:tr>
      <w:tr w:rsidR="0023370A" w:rsidRPr="00D36C36" w14:paraId="37B4979C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8B73863" w14:textId="69F30575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l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B003D" w14:textId="7E09DE6E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E892" w14:textId="73EE9C03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9AFCA9" w14:textId="3638329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5DBAE24" w14:textId="0FB2B789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6</w:t>
            </w:r>
          </w:p>
        </w:tc>
      </w:tr>
      <w:tr w:rsidR="0023370A" w:rsidRPr="00D36C36" w14:paraId="580FEAB5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629112B" w14:textId="52039108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inter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45BC4" w14:textId="24FA5201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2A12" w14:textId="7F554BA6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77D366" w14:textId="616F03B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8F5C840" w14:textId="5637B4AC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0</w:t>
            </w:r>
          </w:p>
        </w:tc>
      </w:tr>
      <w:tr w:rsidR="0023370A" w:rsidRPr="00D36C36" w14:paraId="1B8E8BE3" w14:textId="77777777" w:rsidTr="003365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5AC0914" w14:textId="39BAB382" w:rsidR="0023370A" w:rsidRPr="00D36C36" w:rsidRDefault="0023370A" w:rsidP="003365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5309C" w14:textId="7AEF2812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C389" w14:textId="009317B8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84A11" w14:textId="345AA864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C0E4C37" w14:textId="69C86E25" w:rsidR="0023370A" w:rsidRPr="00D36C36" w:rsidRDefault="0023370A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F1EEF" w:rsidRPr="00D36C36" w14:paraId="057BCD73" w14:textId="77777777" w:rsidTr="00AD3C3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CCC03E5" w14:textId="77777777" w:rsidR="003F1EEF" w:rsidRPr="00D36C36" w:rsidRDefault="003F1EEF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E507D" w14:textId="57CD8846" w:rsidR="003F1EEF" w:rsidRPr="00D36C36" w:rsidRDefault="00A43F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22C59E" w14:textId="5DC3D82A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04220D" w14:textId="1C4D5508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39B3CE4" w14:textId="6FCCBBCB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EEF" w:rsidRPr="00D36C36" w14:paraId="4ED0124D" w14:textId="77777777" w:rsidTr="00AD3C3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5675A" w14:textId="77777777" w:rsidR="003F1EEF" w:rsidRPr="00D36C36" w:rsidRDefault="003F1EEF" w:rsidP="001979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AD8D7" w14:textId="209D90B6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D6E39" w14:textId="6F50DDEE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A4A70" w14:textId="287A1A54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67A55" w14:textId="3D48AF4E" w:rsidR="003F1EEF" w:rsidRPr="00D36C36" w:rsidRDefault="003F1EEF" w:rsidP="003365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236DEA4" w14:textId="77777777" w:rsidR="00AD3C31" w:rsidRPr="00AD3C31" w:rsidRDefault="00AD3C31" w:rsidP="00AD3C3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D36C3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*Males, high school or less, not at all interested in politics, USA, and 2017 data collection are the reference groups for the above analysis.</w:t>
      </w:r>
      <w:r w:rsidRPr="00AD3C31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</w:p>
    <w:p w14:paraId="7555C5A6" w14:textId="77777777" w:rsidR="003F1EEF" w:rsidRDefault="003F1EEF" w:rsidP="00EB050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4687377C" w14:textId="1CD9DAD0" w:rsidR="00197962" w:rsidRDefault="00197962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sectPr w:rsidR="00197962" w:rsidSect="007E15E2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3FD2E4" w14:textId="77777777" w:rsidR="00362333" w:rsidRDefault="00362333" w:rsidP="00694903">
      <w:pPr>
        <w:spacing w:after="0" w:line="240" w:lineRule="auto"/>
      </w:pPr>
      <w:r>
        <w:separator/>
      </w:r>
    </w:p>
  </w:endnote>
  <w:endnote w:type="continuationSeparator" w:id="0">
    <w:p w14:paraId="009CCBF0" w14:textId="77777777" w:rsidR="00362333" w:rsidRDefault="00362333" w:rsidP="006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84C25" w14:textId="77777777" w:rsidR="00362333" w:rsidRDefault="00362333" w:rsidP="00694903">
      <w:pPr>
        <w:spacing w:after="0" w:line="240" w:lineRule="auto"/>
      </w:pPr>
      <w:r>
        <w:separator/>
      </w:r>
    </w:p>
  </w:footnote>
  <w:footnote w:type="continuationSeparator" w:id="0">
    <w:p w14:paraId="5E7CBFB2" w14:textId="77777777" w:rsidR="00362333" w:rsidRDefault="00362333" w:rsidP="006949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B6C115" w14:textId="5C56CC64" w:rsidR="00D36C36" w:rsidRPr="00F06CA7" w:rsidRDefault="00D36C36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092D6662" w14:textId="77777777" w:rsidR="00D36C36" w:rsidRDefault="00D36C3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145CB"/>
    <w:multiLevelType w:val="hybridMultilevel"/>
    <w:tmpl w:val="995CEA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25605"/>
    <w:multiLevelType w:val="hybridMultilevel"/>
    <w:tmpl w:val="802C9D10"/>
    <w:lvl w:ilvl="0" w:tplc="DE865C7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E60877"/>
    <w:multiLevelType w:val="hybridMultilevel"/>
    <w:tmpl w:val="3E9AE3B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216AE2"/>
    <w:multiLevelType w:val="hybridMultilevel"/>
    <w:tmpl w:val="4C2C911E"/>
    <w:lvl w:ilvl="0" w:tplc="DE865C7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D302B7"/>
    <w:multiLevelType w:val="hybridMultilevel"/>
    <w:tmpl w:val="A75E37CE"/>
    <w:lvl w:ilvl="0" w:tplc="1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0560B6C"/>
    <w:multiLevelType w:val="hybridMultilevel"/>
    <w:tmpl w:val="578AE4F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5F0D99"/>
    <w:multiLevelType w:val="hybridMultilevel"/>
    <w:tmpl w:val="D196E1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9A4E49"/>
    <w:multiLevelType w:val="hybridMultilevel"/>
    <w:tmpl w:val="07D495C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320054"/>
    <w:multiLevelType w:val="hybridMultilevel"/>
    <w:tmpl w:val="D196E1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8B36E5"/>
    <w:multiLevelType w:val="hybridMultilevel"/>
    <w:tmpl w:val="B4BE6BE6"/>
    <w:lvl w:ilvl="0" w:tplc="63A656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AC25AE9"/>
    <w:multiLevelType w:val="hybridMultilevel"/>
    <w:tmpl w:val="EEDAB898"/>
    <w:lvl w:ilvl="0" w:tplc="10090017">
      <w:start w:val="1"/>
      <w:numFmt w:val="lowerLetter"/>
      <w:lvlText w:val="%1)"/>
      <w:lvlJc w:val="left"/>
      <w:pPr>
        <w:ind w:left="972" w:hanging="360"/>
      </w:pPr>
    </w:lvl>
    <w:lvl w:ilvl="1" w:tplc="10090019" w:tentative="1">
      <w:start w:val="1"/>
      <w:numFmt w:val="lowerLetter"/>
      <w:lvlText w:val="%2."/>
      <w:lvlJc w:val="left"/>
      <w:pPr>
        <w:ind w:left="1692" w:hanging="360"/>
      </w:pPr>
    </w:lvl>
    <w:lvl w:ilvl="2" w:tplc="1009001B" w:tentative="1">
      <w:start w:val="1"/>
      <w:numFmt w:val="lowerRoman"/>
      <w:lvlText w:val="%3."/>
      <w:lvlJc w:val="right"/>
      <w:pPr>
        <w:ind w:left="2412" w:hanging="180"/>
      </w:pPr>
    </w:lvl>
    <w:lvl w:ilvl="3" w:tplc="1009000F" w:tentative="1">
      <w:start w:val="1"/>
      <w:numFmt w:val="decimal"/>
      <w:lvlText w:val="%4."/>
      <w:lvlJc w:val="left"/>
      <w:pPr>
        <w:ind w:left="3132" w:hanging="360"/>
      </w:pPr>
    </w:lvl>
    <w:lvl w:ilvl="4" w:tplc="10090019" w:tentative="1">
      <w:start w:val="1"/>
      <w:numFmt w:val="lowerLetter"/>
      <w:lvlText w:val="%5."/>
      <w:lvlJc w:val="left"/>
      <w:pPr>
        <w:ind w:left="3852" w:hanging="360"/>
      </w:pPr>
    </w:lvl>
    <w:lvl w:ilvl="5" w:tplc="1009001B" w:tentative="1">
      <w:start w:val="1"/>
      <w:numFmt w:val="lowerRoman"/>
      <w:lvlText w:val="%6."/>
      <w:lvlJc w:val="right"/>
      <w:pPr>
        <w:ind w:left="4572" w:hanging="180"/>
      </w:pPr>
    </w:lvl>
    <w:lvl w:ilvl="6" w:tplc="1009000F" w:tentative="1">
      <w:start w:val="1"/>
      <w:numFmt w:val="decimal"/>
      <w:lvlText w:val="%7."/>
      <w:lvlJc w:val="left"/>
      <w:pPr>
        <w:ind w:left="5292" w:hanging="360"/>
      </w:pPr>
    </w:lvl>
    <w:lvl w:ilvl="7" w:tplc="10090019" w:tentative="1">
      <w:start w:val="1"/>
      <w:numFmt w:val="lowerLetter"/>
      <w:lvlText w:val="%8."/>
      <w:lvlJc w:val="left"/>
      <w:pPr>
        <w:ind w:left="6012" w:hanging="360"/>
      </w:pPr>
    </w:lvl>
    <w:lvl w:ilvl="8" w:tplc="1009001B" w:tentative="1">
      <w:start w:val="1"/>
      <w:numFmt w:val="lowerRoman"/>
      <w:lvlText w:val="%9."/>
      <w:lvlJc w:val="right"/>
      <w:pPr>
        <w:ind w:left="6732" w:hanging="180"/>
      </w:pPr>
    </w:lvl>
  </w:abstractNum>
  <w:abstractNum w:abstractNumId="11">
    <w:nsid w:val="3B351E63"/>
    <w:multiLevelType w:val="hybridMultilevel"/>
    <w:tmpl w:val="E5EAE6B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E2E3290"/>
    <w:multiLevelType w:val="hybridMultilevel"/>
    <w:tmpl w:val="2EBAE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FE28AE"/>
    <w:multiLevelType w:val="hybridMultilevel"/>
    <w:tmpl w:val="9D928D2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FD4A2C"/>
    <w:multiLevelType w:val="hybridMultilevel"/>
    <w:tmpl w:val="E2322592"/>
    <w:lvl w:ilvl="0" w:tplc="D8945B96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BA77AF0"/>
    <w:multiLevelType w:val="hybridMultilevel"/>
    <w:tmpl w:val="3E9AE3B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B61420"/>
    <w:multiLevelType w:val="hybridMultilevel"/>
    <w:tmpl w:val="A76EB71E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A35D2B"/>
    <w:multiLevelType w:val="hybridMultilevel"/>
    <w:tmpl w:val="953CADFC"/>
    <w:lvl w:ilvl="0" w:tplc="1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5723023"/>
    <w:multiLevelType w:val="hybridMultilevel"/>
    <w:tmpl w:val="E4900036"/>
    <w:lvl w:ilvl="0" w:tplc="DE865C7C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A786FAC"/>
    <w:multiLevelType w:val="hybridMultilevel"/>
    <w:tmpl w:val="CF80F898"/>
    <w:lvl w:ilvl="0" w:tplc="10090017">
      <w:start w:val="1"/>
      <w:numFmt w:val="lowerLetter"/>
      <w:lvlText w:val="%1)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D6420C0"/>
    <w:multiLevelType w:val="hybridMultilevel"/>
    <w:tmpl w:val="C924DFB6"/>
    <w:lvl w:ilvl="0" w:tplc="84EA8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02D5A63"/>
    <w:multiLevelType w:val="hybridMultilevel"/>
    <w:tmpl w:val="1D989BB0"/>
    <w:lvl w:ilvl="0" w:tplc="32BCB7DC">
      <w:start w:val="1"/>
      <w:numFmt w:val="decimal"/>
      <w:lvlText w:val="%1)"/>
      <w:lvlJc w:val="left"/>
      <w:pPr>
        <w:ind w:left="1668" w:hanging="948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A812D71"/>
    <w:multiLevelType w:val="hybridMultilevel"/>
    <w:tmpl w:val="C9D21E4E"/>
    <w:lvl w:ilvl="0" w:tplc="10090017">
      <w:start w:val="1"/>
      <w:numFmt w:val="lowerLetter"/>
      <w:lvlText w:val="%1)"/>
      <w:lvlJc w:val="left"/>
      <w:pPr>
        <w:ind w:left="612" w:hanging="360"/>
      </w:pPr>
    </w:lvl>
    <w:lvl w:ilvl="1" w:tplc="08090019" w:tentative="1">
      <w:start w:val="1"/>
      <w:numFmt w:val="lowerLetter"/>
      <w:lvlText w:val="%2."/>
      <w:lvlJc w:val="left"/>
      <w:pPr>
        <w:ind w:left="1332" w:hanging="360"/>
      </w:pPr>
    </w:lvl>
    <w:lvl w:ilvl="2" w:tplc="0809001B" w:tentative="1">
      <w:start w:val="1"/>
      <w:numFmt w:val="lowerRoman"/>
      <w:lvlText w:val="%3."/>
      <w:lvlJc w:val="right"/>
      <w:pPr>
        <w:ind w:left="2052" w:hanging="180"/>
      </w:pPr>
    </w:lvl>
    <w:lvl w:ilvl="3" w:tplc="0809000F" w:tentative="1">
      <w:start w:val="1"/>
      <w:numFmt w:val="decimal"/>
      <w:lvlText w:val="%4."/>
      <w:lvlJc w:val="left"/>
      <w:pPr>
        <w:ind w:left="2772" w:hanging="360"/>
      </w:pPr>
    </w:lvl>
    <w:lvl w:ilvl="4" w:tplc="08090019" w:tentative="1">
      <w:start w:val="1"/>
      <w:numFmt w:val="lowerLetter"/>
      <w:lvlText w:val="%5."/>
      <w:lvlJc w:val="left"/>
      <w:pPr>
        <w:ind w:left="3492" w:hanging="360"/>
      </w:pPr>
    </w:lvl>
    <w:lvl w:ilvl="5" w:tplc="0809001B" w:tentative="1">
      <w:start w:val="1"/>
      <w:numFmt w:val="lowerRoman"/>
      <w:lvlText w:val="%6."/>
      <w:lvlJc w:val="right"/>
      <w:pPr>
        <w:ind w:left="4212" w:hanging="180"/>
      </w:pPr>
    </w:lvl>
    <w:lvl w:ilvl="6" w:tplc="0809000F" w:tentative="1">
      <w:start w:val="1"/>
      <w:numFmt w:val="decimal"/>
      <w:lvlText w:val="%7."/>
      <w:lvlJc w:val="left"/>
      <w:pPr>
        <w:ind w:left="4932" w:hanging="360"/>
      </w:pPr>
    </w:lvl>
    <w:lvl w:ilvl="7" w:tplc="08090019" w:tentative="1">
      <w:start w:val="1"/>
      <w:numFmt w:val="lowerLetter"/>
      <w:lvlText w:val="%8."/>
      <w:lvlJc w:val="left"/>
      <w:pPr>
        <w:ind w:left="5652" w:hanging="360"/>
      </w:pPr>
    </w:lvl>
    <w:lvl w:ilvl="8" w:tplc="08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23">
    <w:nsid w:val="6A9828B5"/>
    <w:multiLevelType w:val="hybridMultilevel"/>
    <w:tmpl w:val="5FDAA2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A33746"/>
    <w:multiLevelType w:val="hybridMultilevel"/>
    <w:tmpl w:val="890652EE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B67915"/>
    <w:multiLevelType w:val="hybridMultilevel"/>
    <w:tmpl w:val="D0EEEC30"/>
    <w:lvl w:ilvl="0" w:tplc="DE865C7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90438B"/>
    <w:multiLevelType w:val="hybridMultilevel"/>
    <w:tmpl w:val="D6A2C146"/>
    <w:lvl w:ilvl="0" w:tplc="DE865C7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04C5B8C"/>
    <w:multiLevelType w:val="hybridMultilevel"/>
    <w:tmpl w:val="C87E1DF0"/>
    <w:lvl w:ilvl="0" w:tplc="DE865C7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BA4BE0"/>
    <w:multiLevelType w:val="hybridMultilevel"/>
    <w:tmpl w:val="C1D25144"/>
    <w:lvl w:ilvl="0" w:tplc="6FB045DE">
      <w:start w:val="3"/>
      <w:numFmt w:val="lowerLetter"/>
      <w:lvlText w:val="%1)"/>
      <w:lvlJc w:val="left"/>
      <w:pPr>
        <w:ind w:left="851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71" w:hanging="360"/>
      </w:pPr>
    </w:lvl>
    <w:lvl w:ilvl="2" w:tplc="1009001B" w:tentative="1">
      <w:start w:val="1"/>
      <w:numFmt w:val="lowerRoman"/>
      <w:lvlText w:val="%3."/>
      <w:lvlJc w:val="right"/>
      <w:pPr>
        <w:ind w:left="2291" w:hanging="180"/>
      </w:pPr>
    </w:lvl>
    <w:lvl w:ilvl="3" w:tplc="1009000F" w:tentative="1">
      <w:start w:val="1"/>
      <w:numFmt w:val="decimal"/>
      <w:lvlText w:val="%4."/>
      <w:lvlJc w:val="left"/>
      <w:pPr>
        <w:ind w:left="3011" w:hanging="360"/>
      </w:pPr>
    </w:lvl>
    <w:lvl w:ilvl="4" w:tplc="10090019" w:tentative="1">
      <w:start w:val="1"/>
      <w:numFmt w:val="lowerLetter"/>
      <w:lvlText w:val="%5."/>
      <w:lvlJc w:val="left"/>
      <w:pPr>
        <w:ind w:left="3731" w:hanging="360"/>
      </w:pPr>
    </w:lvl>
    <w:lvl w:ilvl="5" w:tplc="1009001B" w:tentative="1">
      <w:start w:val="1"/>
      <w:numFmt w:val="lowerRoman"/>
      <w:lvlText w:val="%6."/>
      <w:lvlJc w:val="right"/>
      <w:pPr>
        <w:ind w:left="4451" w:hanging="180"/>
      </w:pPr>
    </w:lvl>
    <w:lvl w:ilvl="6" w:tplc="1009000F" w:tentative="1">
      <w:start w:val="1"/>
      <w:numFmt w:val="decimal"/>
      <w:lvlText w:val="%7."/>
      <w:lvlJc w:val="left"/>
      <w:pPr>
        <w:ind w:left="5171" w:hanging="360"/>
      </w:pPr>
    </w:lvl>
    <w:lvl w:ilvl="7" w:tplc="10090019" w:tentative="1">
      <w:start w:val="1"/>
      <w:numFmt w:val="lowerLetter"/>
      <w:lvlText w:val="%8."/>
      <w:lvlJc w:val="left"/>
      <w:pPr>
        <w:ind w:left="5891" w:hanging="360"/>
      </w:pPr>
    </w:lvl>
    <w:lvl w:ilvl="8" w:tplc="1009001B" w:tentative="1">
      <w:start w:val="1"/>
      <w:numFmt w:val="lowerRoman"/>
      <w:lvlText w:val="%9."/>
      <w:lvlJc w:val="right"/>
      <w:pPr>
        <w:ind w:left="6611" w:hanging="180"/>
      </w:pPr>
    </w:lvl>
  </w:abstractNum>
  <w:num w:numId="1">
    <w:abstractNumId w:val="15"/>
  </w:num>
  <w:num w:numId="2">
    <w:abstractNumId w:val="6"/>
  </w:num>
  <w:num w:numId="3">
    <w:abstractNumId w:val="2"/>
  </w:num>
  <w:num w:numId="4">
    <w:abstractNumId w:val="8"/>
  </w:num>
  <w:num w:numId="5">
    <w:abstractNumId w:val="12"/>
  </w:num>
  <w:num w:numId="6">
    <w:abstractNumId w:val="23"/>
  </w:num>
  <w:num w:numId="7">
    <w:abstractNumId w:val="0"/>
  </w:num>
  <w:num w:numId="8">
    <w:abstractNumId w:val="10"/>
  </w:num>
  <w:num w:numId="9">
    <w:abstractNumId w:val="4"/>
  </w:num>
  <w:num w:numId="10">
    <w:abstractNumId w:val="19"/>
  </w:num>
  <w:num w:numId="11">
    <w:abstractNumId w:val="27"/>
  </w:num>
  <w:num w:numId="12">
    <w:abstractNumId w:val="3"/>
  </w:num>
  <w:num w:numId="13">
    <w:abstractNumId w:val="26"/>
  </w:num>
  <w:num w:numId="14">
    <w:abstractNumId w:val="7"/>
  </w:num>
  <w:num w:numId="15">
    <w:abstractNumId w:val="16"/>
  </w:num>
  <w:num w:numId="16">
    <w:abstractNumId w:val="22"/>
  </w:num>
  <w:num w:numId="17">
    <w:abstractNumId w:val="24"/>
  </w:num>
  <w:num w:numId="18">
    <w:abstractNumId w:val="1"/>
  </w:num>
  <w:num w:numId="19">
    <w:abstractNumId w:val="17"/>
  </w:num>
  <w:num w:numId="20">
    <w:abstractNumId w:val="25"/>
  </w:num>
  <w:num w:numId="21">
    <w:abstractNumId w:val="18"/>
  </w:num>
  <w:num w:numId="22">
    <w:abstractNumId w:val="21"/>
  </w:num>
  <w:num w:numId="23">
    <w:abstractNumId w:val="13"/>
  </w:num>
  <w:num w:numId="24">
    <w:abstractNumId w:val="5"/>
  </w:num>
  <w:num w:numId="25">
    <w:abstractNumId w:val="14"/>
  </w:num>
  <w:num w:numId="26">
    <w:abstractNumId w:val="28"/>
  </w:num>
  <w:num w:numId="27">
    <w:abstractNumId w:val="11"/>
  </w:num>
  <w:num w:numId="28">
    <w:abstractNumId w:val="9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945"/>
    <w:rsid w:val="00017D25"/>
    <w:rsid w:val="00023010"/>
    <w:rsid w:val="0003027C"/>
    <w:rsid w:val="00035CA1"/>
    <w:rsid w:val="00041EF5"/>
    <w:rsid w:val="0004248E"/>
    <w:rsid w:val="00043182"/>
    <w:rsid w:val="00045598"/>
    <w:rsid w:val="00047C33"/>
    <w:rsid w:val="00052FD1"/>
    <w:rsid w:val="00054029"/>
    <w:rsid w:val="0006150C"/>
    <w:rsid w:val="00061AE7"/>
    <w:rsid w:val="00062D44"/>
    <w:rsid w:val="00065624"/>
    <w:rsid w:val="00065FF8"/>
    <w:rsid w:val="000676CE"/>
    <w:rsid w:val="00074D37"/>
    <w:rsid w:val="00076B33"/>
    <w:rsid w:val="000776D7"/>
    <w:rsid w:val="00082D1C"/>
    <w:rsid w:val="00084D09"/>
    <w:rsid w:val="00091982"/>
    <w:rsid w:val="00095D2D"/>
    <w:rsid w:val="000A1365"/>
    <w:rsid w:val="000A3981"/>
    <w:rsid w:val="000A4240"/>
    <w:rsid w:val="000B1786"/>
    <w:rsid w:val="000B54E7"/>
    <w:rsid w:val="000D0C3D"/>
    <w:rsid w:val="000D7164"/>
    <w:rsid w:val="000D7462"/>
    <w:rsid w:val="000D7FFB"/>
    <w:rsid w:val="000E0D82"/>
    <w:rsid w:val="000E1053"/>
    <w:rsid w:val="000E2A90"/>
    <w:rsid w:val="000F1BBE"/>
    <w:rsid w:val="000F4694"/>
    <w:rsid w:val="000F4DAC"/>
    <w:rsid w:val="000F5766"/>
    <w:rsid w:val="000F5EEF"/>
    <w:rsid w:val="00100497"/>
    <w:rsid w:val="00100CDE"/>
    <w:rsid w:val="001015AC"/>
    <w:rsid w:val="00104C03"/>
    <w:rsid w:val="001063AB"/>
    <w:rsid w:val="00111B59"/>
    <w:rsid w:val="00114E60"/>
    <w:rsid w:val="00115051"/>
    <w:rsid w:val="00120FF1"/>
    <w:rsid w:val="00124CDC"/>
    <w:rsid w:val="001311A5"/>
    <w:rsid w:val="00131EDF"/>
    <w:rsid w:val="001371E4"/>
    <w:rsid w:val="001435E1"/>
    <w:rsid w:val="00145C2D"/>
    <w:rsid w:val="00152AF5"/>
    <w:rsid w:val="00154939"/>
    <w:rsid w:val="001567DA"/>
    <w:rsid w:val="00164CA5"/>
    <w:rsid w:val="00164D52"/>
    <w:rsid w:val="001701C4"/>
    <w:rsid w:val="001706FD"/>
    <w:rsid w:val="0017089C"/>
    <w:rsid w:val="001710F6"/>
    <w:rsid w:val="001711FF"/>
    <w:rsid w:val="00172B9C"/>
    <w:rsid w:val="00175835"/>
    <w:rsid w:val="001775A6"/>
    <w:rsid w:val="00177887"/>
    <w:rsid w:val="00180853"/>
    <w:rsid w:val="00183964"/>
    <w:rsid w:val="00187A99"/>
    <w:rsid w:val="001920C4"/>
    <w:rsid w:val="001936C2"/>
    <w:rsid w:val="001956F7"/>
    <w:rsid w:val="001966F3"/>
    <w:rsid w:val="00197962"/>
    <w:rsid w:val="001B0A45"/>
    <w:rsid w:val="001B1A51"/>
    <w:rsid w:val="001B5723"/>
    <w:rsid w:val="001B62F9"/>
    <w:rsid w:val="001C4514"/>
    <w:rsid w:val="001C7085"/>
    <w:rsid w:val="001C7354"/>
    <w:rsid w:val="001C76EF"/>
    <w:rsid w:val="001D01C3"/>
    <w:rsid w:val="001D1238"/>
    <w:rsid w:val="001D315B"/>
    <w:rsid w:val="001D7AC2"/>
    <w:rsid w:val="001E03A5"/>
    <w:rsid w:val="001E4372"/>
    <w:rsid w:val="001E4882"/>
    <w:rsid w:val="001E49B9"/>
    <w:rsid w:val="001F4F5D"/>
    <w:rsid w:val="001F5676"/>
    <w:rsid w:val="001F66B8"/>
    <w:rsid w:val="001F6D3C"/>
    <w:rsid w:val="00200048"/>
    <w:rsid w:val="00207F6D"/>
    <w:rsid w:val="00212735"/>
    <w:rsid w:val="00213DBC"/>
    <w:rsid w:val="00214224"/>
    <w:rsid w:val="00224E97"/>
    <w:rsid w:val="00225C8C"/>
    <w:rsid w:val="00225DED"/>
    <w:rsid w:val="002278F9"/>
    <w:rsid w:val="00230716"/>
    <w:rsid w:val="0023370A"/>
    <w:rsid w:val="00237779"/>
    <w:rsid w:val="00244CAB"/>
    <w:rsid w:val="002450BC"/>
    <w:rsid w:val="002526FC"/>
    <w:rsid w:val="00260342"/>
    <w:rsid w:val="002613BB"/>
    <w:rsid w:val="00266BD9"/>
    <w:rsid w:val="00267D36"/>
    <w:rsid w:val="0027220F"/>
    <w:rsid w:val="002735F0"/>
    <w:rsid w:val="002754FB"/>
    <w:rsid w:val="00280C10"/>
    <w:rsid w:val="002826B3"/>
    <w:rsid w:val="00287609"/>
    <w:rsid w:val="00291B34"/>
    <w:rsid w:val="00292408"/>
    <w:rsid w:val="002927F6"/>
    <w:rsid w:val="00293246"/>
    <w:rsid w:val="00294259"/>
    <w:rsid w:val="002A389A"/>
    <w:rsid w:val="002A4110"/>
    <w:rsid w:val="002A5DFA"/>
    <w:rsid w:val="002B3C8D"/>
    <w:rsid w:val="002B54FA"/>
    <w:rsid w:val="002B7785"/>
    <w:rsid w:val="002B7831"/>
    <w:rsid w:val="002C3323"/>
    <w:rsid w:val="002C33DF"/>
    <w:rsid w:val="002C563F"/>
    <w:rsid w:val="002D192C"/>
    <w:rsid w:val="002D3F86"/>
    <w:rsid w:val="002D4559"/>
    <w:rsid w:val="002D6CDD"/>
    <w:rsid w:val="002E53AF"/>
    <w:rsid w:val="002E5EFB"/>
    <w:rsid w:val="002E6AAC"/>
    <w:rsid w:val="002F45DB"/>
    <w:rsid w:val="002F616B"/>
    <w:rsid w:val="002F7F08"/>
    <w:rsid w:val="00301D88"/>
    <w:rsid w:val="003027C6"/>
    <w:rsid w:val="00306422"/>
    <w:rsid w:val="003067FC"/>
    <w:rsid w:val="00312898"/>
    <w:rsid w:val="00315027"/>
    <w:rsid w:val="003222E9"/>
    <w:rsid w:val="00323154"/>
    <w:rsid w:val="0032392A"/>
    <w:rsid w:val="00327FBB"/>
    <w:rsid w:val="00330FC6"/>
    <w:rsid w:val="00331CEF"/>
    <w:rsid w:val="00332735"/>
    <w:rsid w:val="00334649"/>
    <w:rsid w:val="00335CC4"/>
    <w:rsid w:val="00336064"/>
    <w:rsid w:val="003365CF"/>
    <w:rsid w:val="00342FB7"/>
    <w:rsid w:val="00354A91"/>
    <w:rsid w:val="00354E2F"/>
    <w:rsid w:val="00360E03"/>
    <w:rsid w:val="00362333"/>
    <w:rsid w:val="00364C47"/>
    <w:rsid w:val="00370008"/>
    <w:rsid w:val="00372CF8"/>
    <w:rsid w:val="00377B2D"/>
    <w:rsid w:val="00382A01"/>
    <w:rsid w:val="00383306"/>
    <w:rsid w:val="0038375C"/>
    <w:rsid w:val="003935C5"/>
    <w:rsid w:val="0039383B"/>
    <w:rsid w:val="00394FFD"/>
    <w:rsid w:val="00396D4E"/>
    <w:rsid w:val="003A1864"/>
    <w:rsid w:val="003A76A1"/>
    <w:rsid w:val="003C7D86"/>
    <w:rsid w:val="003D43BE"/>
    <w:rsid w:val="003E30DC"/>
    <w:rsid w:val="003F1EEF"/>
    <w:rsid w:val="003F2725"/>
    <w:rsid w:val="003F2EE9"/>
    <w:rsid w:val="00402AB0"/>
    <w:rsid w:val="004125F0"/>
    <w:rsid w:val="00412A8F"/>
    <w:rsid w:val="0042246A"/>
    <w:rsid w:val="00426488"/>
    <w:rsid w:val="004416B0"/>
    <w:rsid w:val="00442770"/>
    <w:rsid w:val="00445428"/>
    <w:rsid w:val="004556BF"/>
    <w:rsid w:val="00456701"/>
    <w:rsid w:val="00457005"/>
    <w:rsid w:val="00457357"/>
    <w:rsid w:val="00457D51"/>
    <w:rsid w:val="004607EA"/>
    <w:rsid w:val="00460F2B"/>
    <w:rsid w:val="00462835"/>
    <w:rsid w:val="00463AC1"/>
    <w:rsid w:val="00463AF1"/>
    <w:rsid w:val="00463B45"/>
    <w:rsid w:val="00463C3A"/>
    <w:rsid w:val="004667F4"/>
    <w:rsid w:val="00475F0C"/>
    <w:rsid w:val="00476754"/>
    <w:rsid w:val="00490C55"/>
    <w:rsid w:val="004924D7"/>
    <w:rsid w:val="00493F0D"/>
    <w:rsid w:val="00495E93"/>
    <w:rsid w:val="0049753B"/>
    <w:rsid w:val="0049780C"/>
    <w:rsid w:val="004A31B9"/>
    <w:rsid w:val="004A48C3"/>
    <w:rsid w:val="004A5942"/>
    <w:rsid w:val="004B0AD0"/>
    <w:rsid w:val="004B26F2"/>
    <w:rsid w:val="004B42E6"/>
    <w:rsid w:val="004B4DA8"/>
    <w:rsid w:val="004C0736"/>
    <w:rsid w:val="004C770B"/>
    <w:rsid w:val="004D7774"/>
    <w:rsid w:val="004E0DC8"/>
    <w:rsid w:val="004E630A"/>
    <w:rsid w:val="004F0BF2"/>
    <w:rsid w:val="004F3548"/>
    <w:rsid w:val="004F354E"/>
    <w:rsid w:val="004F5DE1"/>
    <w:rsid w:val="00501170"/>
    <w:rsid w:val="0050161B"/>
    <w:rsid w:val="0050589C"/>
    <w:rsid w:val="00512320"/>
    <w:rsid w:val="00513A7E"/>
    <w:rsid w:val="005156DB"/>
    <w:rsid w:val="00515A4C"/>
    <w:rsid w:val="00516F14"/>
    <w:rsid w:val="0052049E"/>
    <w:rsid w:val="00525CE3"/>
    <w:rsid w:val="005373AE"/>
    <w:rsid w:val="00541B84"/>
    <w:rsid w:val="00546EB0"/>
    <w:rsid w:val="005559D3"/>
    <w:rsid w:val="00556965"/>
    <w:rsid w:val="00556C39"/>
    <w:rsid w:val="00563EC1"/>
    <w:rsid w:val="005661C1"/>
    <w:rsid w:val="00567D78"/>
    <w:rsid w:val="00570268"/>
    <w:rsid w:val="005721E4"/>
    <w:rsid w:val="005727A3"/>
    <w:rsid w:val="00573B29"/>
    <w:rsid w:val="005743C4"/>
    <w:rsid w:val="00576856"/>
    <w:rsid w:val="005804E1"/>
    <w:rsid w:val="00580D0D"/>
    <w:rsid w:val="00583050"/>
    <w:rsid w:val="00585E6A"/>
    <w:rsid w:val="005863F0"/>
    <w:rsid w:val="00586958"/>
    <w:rsid w:val="00587134"/>
    <w:rsid w:val="0059068B"/>
    <w:rsid w:val="005A17EE"/>
    <w:rsid w:val="005A27BE"/>
    <w:rsid w:val="005B346B"/>
    <w:rsid w:val="005B60E0"/>
    <w:rsid w:val="005B6365"/>
    <w:rsid w:val="005C2F8B"/>
    <w:rsid w:val="005C4F0A"/>
    <w:rsid w:val="005C55D9"/>
    <w:rsid w:val="005D3F52"/>
    <w:rsid w:val="005D4BAD"/>
    <w:rsid w:val="005E0FD6"/>
    <w:rsid w:val="005E19C9"/>
    <w:rsid w:val="005E34F2"/>
    <w:rsid w:val="005E7137"/>
    <w:rsid w:val="005F030A"/>
    <w:rsid w:val="00607002"/>
    <w:rsid w:val="006134F0"/>
    <w:rsid w:val="00613846"/>
    <w:rsid w:val="006159C9"/>
    <w:rsid w:val="006269B6"/>
    <w:rsid w:val="00634227"/>
    <w:rsid w:val="00643F8F"/>
    <w:rsid w:val="0064707A"/>
    <w:rsid w:val="006515AE"/>
    <w:rsid w:val="00653AD5"/>
    <w:rsid w:val="00655ED6"/>
    <w:rsid w:val="00656C18"/>
    <w:rsid w:val="00661AF9"/>
    <w:rsid w:val="00661BAD"/>
    <w:rsid w:val="006720AA"/>
    <w:rsid w:val="00676E68"/>
    <w:rsid w:val="006836D2"/>
    <w:rsid w:val="006853E6"/>
    <w:rsid w:val="00686CE7"/>
    <w:rsid w:val="00687C19"/>
    <w:rsid w:val="00694903"/>
    <w:rsid w:val="0069681D"/>
    <w:rsid w:val="006A366F"/>
    <w:rsid w:val="006A5DA1"/>
    <w:rsid w:val="006B337B"/>
    <w:rsid w:val="006B61E4"/>
    <w:rsid w:val="006C2B5E"/>
    <w:rsid w:val="006D1053"/>
    <w:rsid w:val="006D54AD"/>
    <w:rsid w:val="006E37DB"/>
    <w:rsid w:val="006F19FA"/>
    <w:rsid w:val="006F1AFA"/>
    <w:rsid w:val="006F27BC"/>
    <w:rsid w:val="006F3241"/>
    <w:rsid w:val="006F441F"/>
    <w:rsid w:val="006F66BF"/>
    <w:rsid w:val="006F7C5D"/>
    <w:rsid w:val="00701D85"/>
    <w:rsid w:val="007023D7"/>
    <w:rsid w:val="00703E9E"/>
    <w:rsid w:val="00706729"/>
    <w:rsid w:val="00706C6B"/>
    <w:rsid w:val="00707EDA"/>
    <w:rsid w:val="007149D0"/>
    <w:rsid w:val="00714EB4"/>
    <w:rsid w:val="00715430"/>
    <w:rsid w:val="007202F5"/>
    <w:rsid w:val="00720645"/>
    <w:rsid w:val="00724A62"/>
    <w:rsid w:val="00726736"/>
    <w:rsid w:val="00735BCF"/>
    <w:rsid w:val="00740188"/>
    <w:rsid w:val="00741E79"/>
    <w:rsid w:val="0074219E"/>
    <w:rsid w:val="0074745B"/>
    <w:rsid w:val="007559B3"/>
    <w:rsid w:val="007624A5"/>
    <w:rsid w:val="007624D2"/>
    <w:rsid w:val="007632CD"/>
    <w:rsid w:val="00764FED"/>
    <w:rsid w:val="007733FC"/>
    <w:rsid w:val="00775F29"/>
    <w:rsid w:val="00783AB8"/>
    <w:rsid w:val="00786760"/>
    <w:rsid w:val="00790AC0"/>
    <w:rsid w:val="0079138C"/>
    <w:rsid w:val="0079155F"/>
    <w:rsid w:val="00791958"/>
    <w:rsid w:val="00795B6C"/>
    <w:rsid w:val="00796BF1"/>
    <w:rsid w:val="0079792E"/>
    <w:rsid w:val="007A7644"/>
    <w:rsid w:val="007A7C5C"/>
    <w:rsid w:val="007B65AB"/>
    <w:rsid w:val="007B7FB6"/>
    <w:rsid w:val="007C0637"/>
    <w:rsid w:val="007C182E"/>
    <w:rsid w:val="007C2D70"/>
    <w:rsid w:val="007C4573"/>
    <w:rsid w:val="007C5811"/>
    <w:rsid w:val="007D30A9"/>
    <w:rsid w:val="007D626A"/>
    <w:rsid w:val="007E15E2"/>
    <w:rsid w:val="007E6437"/>
    <w:rsid w:val="007E7636"/>
    <w:rsid w:val="007F123F"/>
    <w:rsid w:val="007F22BC"/>
    <w:rsid w:val="007F3603"/>
    <w:rsid w:val="007F6A89"/>
    <w:rsid w:val="0080108D"/>
    <w:rsid w:val="00804FDA"/>
    <w:rsid w:val="00805138"/>
    <w:rsid w:val="008062E6"/>
    <w:rsid w:val="00821C36"/>
    <w:rsid w:val="008234B7"/>
    <w:rsid w:val="00824413"/>
    <w:rsid w:val="00824800"/>
    <w:rsid w:val="0083145A"/>
    <w:rsid w:val="00840028"/>
    <w:rsid w:val="00840AC3"/>
    <w:rsid w:val="008410D4"/>
    <w:rsid w:val="00842B6A"/>
    <w:rsid w:val="008526BF"/>
    <w:rsid w:val="0085706D"/>
    <w:rsid w:val="00861DF9"/>
    <w:rsid w:val="00872AD1"/>
    <w:rsid w:val="00887BAB"/>
    <w:rsid w:val="00891053"/>
    <w:rsid w:val="00893AD3"/>
    <w:rsid w:val="008945DD"/>
    <w:rsid w:val="0089768B"/>
    <w:rsid w:val="00897E3D"/>
    <w:rsid w:val="008A228F"/>
    <w:rsid w:val="008A68BD"/>
    <w:rsid w:val="008A6BBB"/>
    <w:rsid w:val="008A6CA2"/>
    <w:rsid w:val="008A7C97"/>
    <w:rsid w:val="008B1423"/>
    <w:rsid w:val="008B31B3"/>
    <w:rsid w:val="008B3ED8"/>
    <w:rsid w:val="008C119E"/>
    <w:rsid w:val="008C188B"/>
    <w:rsid w:val="008C3FCC"/>
    <w:rsid w:val="008C6CCB"/>
    <w:rsid w:val="008D1984"/>
    <w:rsid w:val="008D55AE"/>
    <w:rsid w:val="008F0241"/>
    <w:rsid w:val="008F0363"/>
    <w:rsid w:val="008F075E"/>
    <w:rsid w:val="00900197"/>
    <w:rsid w:val="009102D2"/>
    <w:rsid w:val="00913678"/>
    <w:rsid w:val="00914663"/>
    <w:rsid w:val="00920139"/>
    <w:rsid w:val="00927213"/>
    <w:rsid w:val="0093103B"/>
    <w:rsid w:val="00932085"/>
    <w:rsid w:val="00932A50"/>
    <w:rsid w:val="00944121"/>
    <w:rsid w:val="00944B2A"/>
    <w:rsid w:val="00945C30"/>
    <w:rsid w:val="00960C30"/>
    <w:rsid w:val="009616AD"/>
    <w:rsid w:val="00965681"/>
    <w:rsid w:val="009717D8"/>
    <w:rsid w:val="009725FB"/>
    <w:rsid w:val="00980E0C"/>
    <w:rsid w:val="009850B8"/>
    <w:rsid w:val="00994A8A"/>
    <w:rsid w:val="0099630C"/>
    <w:rsid w:val="00996333"/>
    <w:rsid w:val="00997663"/>
    <w:rsid w:val="00997731"/>
    <w:rsid w:val="00997C8A"/>
    <w:rsid w:val="009A0E67"/>
    <w:rsid w:val="009A1BCA"/>
    <w:rsid w:val="009A291E"/>
    <w:rsid w:val="009A58B6"/>
    <w:rsid w:val="009A7C07"/>
    <w:rsid w:val="009B0312"/>
    <w:rsid w:val="009B0FB8"/>
    <w:rsid w:val="009B156D"/>
    <w:rsid w:val="009B1870"/>
    <w:rsid w:val="009B5C44"/>
    <w:rsid w:val="009B6094"/>
    <w:rsid w:val="009C0F38"/>
    <w:rsid w:val="009C2E83"/>
    <w:rsid w:val="009C3E07"/>
    <w:rsid w:val="009C43A0"/>
    <w:rsid w:val="009C4D8E"/>
    <w:rsid w:val="009C4F40"/>
    <w:rsid w:val="009C7370"/>
    <w:rsid w:val="009D3211"/>
    <w:rsid w:val="009D5C1B"/>
    <w:rsid w:val="009E5397"/>
    <w:rsid w:val="009F0767"/>
    <w:rsid w:val="00A003BC"/>
    <w:rsid w:val="00A217CB"/>
    <w:rsid w:val="00A22D5D"/>
    <w:rsid w:val="00A30341"/>
    <w:rsid w:val="00A31749"/>
    <w:rsid w:val="00A35AC0"/>
    <w:rsid w:val="00A37419"/>
    <w:rsid w:val="00A41060"/>
    <w:rsid w:val="00A431B4"/>
    <w:rsid w:val="00A437E3"/>
    <w:rsid w:val="00A43FEF"/>
    <w:rsid w:val="00A4415D"/>
    <w:rsid w:val="00A45776"/>
    <w:rsid w:val="00A50B35"/>
    <w:rsid w:val="00A550D1"/>
    <w:rsid w:val="00A565CE"/>
    <w:rsid w:val="00A7213F"/>
    <w:rsid w:val="00A73810"/>
    <w:rsid w:val="00A761DE"/>
    <w:rsid w:val="00A80113"/>
    <w:rsid w:val="00A82451"/>
    <w:rsid w:val="00A8444D"/>
    <w:rsid w:val="00A8643B"/>
    <w:rsid w:val="00A9166B"/>
    <w:rsid w:val="00AA2FD6"/>
    <w:rsid w:val="00AA4890"/>
    <w:rsid w:val="00AA5446"/>
    <w:rsid w:val="00AB22A3"/>
    <w:rsid w:val="00AB2D39"/>
    <w:rsid w:val="00AB3494"/>
    <w:rsid w:val="00AB4A44"/>
    <w:rsid w:val="00AB5D45"/>
    <w:rsid w:val="00AC3616"/>
    <w:rsid w:val="00AC5B76"/>
    <w:rsid w:val="00AC6908"/>
    <w:rsid w:val="00AD2998"/>
    <w:rsid w:val="00AD3C31"/>
    <w:rsid w:val="00AD51ED"/>
    <w:rsid w:val="00AD6AB6"/>
    <w:rsid w:val="00AD6DCE"/>
    <w:rsid w:val="00AE7939"/>
    <w:rsid w:val="00AE7953"/>
    <w:rsid w:val="00AF0DBA"/>
    <w:rsid w:val="00AF3E52"/>
    <w:rsid w:val="00AF40BF"/>
    <w:rsid w:val="00AF56C1"/>
    <w:rsid w:val="00B00160"/>
    <w:rsid w:val="00B04D6D"/>
    <w:rsid w:val="00B065A3"/>
    <w:rsid w:val="00B1609F"/>
    <w:rsid w:val="00B17866"/>
    <w:rsid w:val="00B22E68"/>
    <w:rsid w:val="00B26AFB"/>
    <w:rsid w:val="00B30E5F"/>
    <w:rsid w:val="00B42B39"/>
    <w:rsid w:val="00B50505"/>
    <w:rsid w:val="00B5462B"/>
    <w:rsid w:val="00B60374"/>
    <w:rsid w:val="00B6072A"/>
    <w:rsid w:val="00B63C33"/>
    <w:rsid w:val="00B640CC"/>
    <w:rsid w:val="00B65FE4"/>
    <w:rsid w:val="00B752B4"/>
    <w:rsid w:val="00B81594"/>
    <w:rsid w:val="00B82D75"/>
    <w:rsid w:val="00B83165"/>
    <w:rsid w:val="00B90C87"/>
    <w:rsid w:val="00B9124D"/>
    <w:rsid w:val="00BA3A2D"/>
    <w:rsid w:val="00BA538F"/>
    <w:rsid w:val="00BA58C7"/>
    <w:rsid w:val="00BB215D"/>
    <w:rsid w:val="00BB5244"/>
    <w:rsid w:val="00BB70A8"/>
    <w:rsid w:val="00BC0847"/>
    <w:rsid w:val="00BC31AF"/>
    <w:rsid w:val="00BD1F31"/>
    <w:rsid w:val="00BD1F57"/>
    <w:rsid w:val="00BD7BEA"/>
    <w:rsid w:val="00BE3FC5"/>
    <w:rsid w:val="00BF2D5B"/>
    <w:rsid w:val="00BF5029"/>
    <w:rsid w:val="00BF59E9"/>
    <w:rsid w:val="00C00186"/>
    <w:rsid w:val="00C012D1"/>
    <w:rsid w:val="00C05A39"/>
    <w:rsid w:val="00C072D8"/>
    <w:rsid w:val="00C1313E"/>
    <w:rsid w:val="00C16D2A"/>
    <w:rsid w:val="00C23E77"/>
    <w:rsid w:val="00C24232"/>
    <w:rsid w:val="00C245E7"/>
    <w:rsid w:val="00C26D0D"/>
    <w:rsid w:val="00C324CA"/>
    <w:rsid w:val="00C346A2"/>
    <w:rsid w:val="00C36649"/>
    <w:rsid w:val="00C37E81"/>
    <w:rsid w:val="00C4463A"/>
    <w:rsid w:val="00C47221"/>
    <w:rsid w:val="00C510E6"/>
    <w:rsid w:val="00C526E4"/>
    <w:rsid w:val="00C5528A"/>
    <w:rsid w:val="00C576C2"/>
    <w:rsid w:val="00C62822"/>
    <w:rsid w:val="00C62B35"/>
    <w:rsid w:val="00C659D1"/>
    <w:rsid w:val="00C7031A"/>
    <w:rsid w:val="00C70A76"/>
    <w:rsid w:val="00C72AE7"/>
    <w:rsid w:val="00C737B0"/>
    <w:rsid w:val="00C747F9"/>
    <w:rsid w:val="00C74AD1"/>
    <w:rsid w:val="00C76817"/>
    <w:rsid w:val="00C80E14"/>
    <w:rsid w:val="00C82B1C"/>
    <w:rsid w:val="00C83FC9"/>
    <w:rsid w:val="00C869B6"/>
    <w:rsid w:val="00CA080E"/>
    <w:rsid w:val="00CA2395"/>
    <w:rsid w:val="00CA29A5"/>
    <w:rsid w:val="00CA342B"/>
    <w:rsid w:val="00CC0352"/>
    <w:rsid w:val="00CC2E6C"/>
    <w:rsid w:val="00CC6259"/>
    <w:rsid w:val="00CD52BF"/>
    <w:rsid w:val="00CD6255"/>
    <w:rsid w:val="00CD6883"/>
    <w:rsid w:val="00CE2A4E"/>
    <w:rsid w:val="00CE400A"/>
    <w:rsid w:val="00CE6A6C"/>
    <w:rsid w:val="00CE7D3D"/>
    <w:rsid w:val="00CF3801"/>
    <w:rsid w:val="00CF558B"/>
    <w:rsid w:val="00D00B73"/>
    <w:rsid w:val="00D04FE9"/>
    <w:rsid w:val="00D13C85"/>
    <w:rsid w:val="00D14674"/>
    <w:rsid w:val="00D161D6"/>
    <w:rsid w:val="00D214A4"/>
    <w:rsid w:val="00D24FFE"/>
    <w:rsid w:val="00D25182"/>
    <w:rsid w:val="00D307F3"/>
    <w:rsid w:val="00D32A49"/>
    <w:rsid w:val="00D3532D"/>
    <w:rsid w:val="00D36C36"/>
    <w:rsid w:val="00D375FE"/>
    <w:rsid w:val="00D428B6"/>
    <w:rsid w:val="00D46870"/>
    <w:rsid w:val="00D47F0B"/>
    <w:rsid w:val="00D54BBB"/>
    <w:rsid w:val="00D57894"/>
    <w:rsid w:val="00D57A6B"/>
    <w:rsid w:val="00D60305"/>
    <w:rsid w:val="00D63A91"/>
    <w:rsid w:val="00D63E9C"/>
    <w:rsid w:val="00D6527A"/>
    <w:rsid w:val="00D81F60"/>
    <w:rsid w:val="00D86B39"/>
    <w:rsid w:val="00D97CA4"/>
    <w:rsid w:val="00DA457A"/>
    <w:rsid w:val="00DB3339"/>
    <w:rsid w:val="00DB377F"/>
    <w:rsid w:val="00DB4832"/>
    <w:rsid w:val="00DB78BA"/>
    <w:rsid w:val="00DC36D1"/>
    <w:rsid w:val="00DC5F1F"/>
    <w:rsid w:val="00DC688C"/>
    <w:rsid w:val="00DC7D56"/>
    <w:rsid w:val="00DD091A"/>
    <w:rsid w:val="00DD6080"/>
    <w:rsid w:val="00DD6C9D"/>
    <w:rsid w:val="00DE00FB"/>
    <w:rsid w:val="00DE2406"/>
    <w:rsid w:val="00DE5519"/>
    <w:rsid w:val="00DE558B"/>
    <w:rsid w:val="00DE5902"/>
    <w:rsid w:val="00DE601D"/>
    <w:rsid w:val="00DE7B3F"/>
    <w:rsid w:val="00DE7B98"/>
    <w:rsid w:val="00E06963"/>
    <w:rsid w:val="00E07305"/>
    <w:rsid w:val="00E07951"/>
    <w:rsid w:val="00E10D93"/>
    <w:rsid w:val="00E1227A"/>
    <w:rsid w:val="00E13FC7"/>
    <w:rsid w:val="00E15122"/>
    <w:rsid w:val="00E16DF8"/>
    <w:rsid w:val="00E27787"/>
    <w:rsid w:val="00E27BFD"/>
    <w:rsid w:val="00E34CAB"/>
    <w:rsid w:val="00E34EDC"/>
    <w:rsid w:val="00E3679F"/>
    <w:rsid w:val="00E42A4A"/>
    <w:rsid w:val="00E47132"/>
    <w:rsid w:val="00E50003"/>
    <w:rsid w:val="00E509F0"/>
    <w:rsid w:val="00E52B99"/>
    <w:rsid w:val="00E52ED0"/>
    <w:rsid w:val="00E532FF"/>
    <w:rsid w:val="00E62A6B"/>
    <w:rsid w:val="00E6342E"/>
    <w:rsid w:val="00E64D88"/>
    <w:rsid w:val="00E67DAE"/>
    <w:rsid w:val="00E705A5"/>
    <w:rsid w:val="00E73995"/>
    <w:rsid w:val="00E76D87"/>
    <w:rsid w:val="00E8003B"/>
    <w:rsid w:val="00E80247"/>
    <w:rsid w:val="00E81FB3"/>
    <w:rsid w:val="00E82581"/>
    <w:rsid w:val="00E87949"/>
    <w:rsid w:val="00EA57BC"/>
    <w:rsid w:val="00EA79C5"/>
    <w:rsid w:val="00EB0507"/>
    <w:rsid w:val="00EB542F"/>
    <w:rsid w:val="00EB5A72"/>
    <w:rsid w:val="00EB67D6"/>
    <w:rsid w:val="00EB7B54"/>
    <w:rsid w:val="00EC10C4"/>
    <w:rsid w:val="00EC11E3"/>
    <w:rsid w:val="00EC695D"/>
    <w:rsid w:val="00EC7DFC"/>
    <w:rsid w:val="00EC7FD4"/>
    <w:rsid w:val="00ED1E7A"/>
    <w:rsid w:val="00ED413E"/>
    <w:rsid w:val="00ED516A"/>
    <w:rsid w:val="00EE0393"/>
    <w:rsid w:val="00EE20E3"/>
    <w:rsid w:val="00EE2155"/>
    <w:rsid w:val="00EE2CC1"/>
    <w:rsid w:val="00EE3B81"/>
    <w:rsid w:val="00EE574E"/>
    <w:rsid w:val="00EF3945"/>
    <w:rsid w:val="00EF48C0"/>
    <w:rsid w:val="00EF587D"/>
    <w:rsid w:val="00F004BF"/>
    <w:rsid w:val="00F05371"/>
    <w:rsid w:val="00F067C2"/>
    <w:rsid w:val="00F06CA7"/>
    <w:rsid w:val="00F079E0"/>
    <w:rsid w:val="00F10126"/>
    <w:rsid w:val="00F11F24"/>
    <w:rsid w:val="00F167BF"/>
    <w:rsid w:val="00F174F9"/>
    <w:rsid w:val="00F17A95"/>
    <w:rsid w:val="00F21E7B"/>
    <w:rsid w:val="00F239AC"/>
    <w:rsid w:val="00F33F27"/>
    <w:rsid w:val="00F35F69"/>
    <w:rsid w:val="00F429B3"/>
    <w:rsid w:val="00F468CD"/>
    <w:rsid w:val="00F52F2F"/>
    <w:rsid w:val="00F544AE"/>
    <w:rsid w:val="00F6002D"/>
    <w:rsid w:val="00F70E80"/>
    <w:rsid w:val="00F713BF"/>
    <w:rsid w:val="00F71636"/>
    <w:rsid w:val="00F732B4"/>
    <w:rsid w:val="00F75486"/>
    <w:rsid w:val="00F7649E"/>
    <w:rsid w:val="00F80F87"/>
    <w:rsid w:val="00F92E40"/>
    <w:rsid w:val="00F93049"/>
    <w:rsid w:val="00F97333"/>
    <w:rsid w:val="00FA2DE5"/>
    <w:rsid w:val="00FA2E76"/>
    <w:rsid w:val="00FA308D"/>
    <w:rsid w:val="00FA3B6F"/>
    <w:rsid w:val="00FA552E"/>
    <w:rsid w:val="00FA7820"/>
    <w:rsid w:val="00FB01DA"/>
    <w:rsid w:val="00FB0923"/>
    <w:rsid w:val="00FC04E6"/>
    <w:rsid w:val="00FC2EAA"/>
    <w:rsid w:val="00FC45B9"/>
    <w:rsid w:val="00FC7F39"/>
    <w:rsid w:val="00FD11A3"/>
    <w:rsid w:val="00FD1DD4"/>
    <w:rsid w:val="00FD3B9A"/>
    <w:rsid w:val="00FE002D"/>
    <w:rsid w:val="00FE4F1B"/>
    <w:rsid w:val="00FF0731"/>
    <w:rsid w:val="00FF450F"/>
    <w:rsid w:val="00FF683F"/>
    <w:rsid w:val="00FF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DEE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25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945"/>
    <w:pPr>
      <w:keepNext/>
      <w:keepLines/>
      <w:spacing w:before="40" w:after="40" w:line="240" w:lineRule="auto"/>
      <w:outlineLvl w:val="1"/>
    </w:pPr>
    <w:rPr>
      <w:rFonts w:ascii="Times New Roman" w:eastAsiaTheme="majorEastAsia" w:hAnsi="Times New Roman" w:cstheme="majorBidi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3945"/>
    <w:rPr>
      <w:rFonts w:ascii="Times New Roman" w:eastAsiaTheme="majorEastAsia" w:hAnsi="Times New Roman" w:cstheme="majorBidi"/>
      <w:sz w:val="24"/>
      <w:szCs w:val="26"/>
      <w:lang w:val="en-US"/>
    </w:rPr>
  </w:style>
  <w:style w:type="paragraph" w:styleId="NormalWeb">
    <w:name w:val="Normal (Web)"/>
    <w:basedOn w:val="Normal"/>
    <w:uiPriority w:val="99"/>
    <w:rsid w:val="00EF3945"/>
    <w:pPr>
      <w:spacing w:before="100" w:beforeAutospacing="1" w:after="100" w:afterAutospacing="1" w:line="240" w:lineRule="auto"/>
    </w:pPr>
    <w:rPr>
      <w:rFonts w:ascii="Segoe UI" w:eastAsia="Times New Roman" w:hAnsi="Segoe UI" w:cs="Times New Roman"/>
      <w:sz w:val="24"/>
      <w:szCs w:val="24"/>
      <w:lang w:val="en-US" w:eastAsia="fr-FR"/>
    </w:rPr>
  </w:style>
  <w:style w:type="paragraph" w:styleId="ListParagraph">
    <w:name w:val="List Paragraph"/>
    <w:basedOn w:val="Normal"/>
    <w:link w:val="ListParagraphChar"/>
    <w:uiPriority w:val="34"/>
    <w:qFormat/>
    <w:rsid w:val="00EF3945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US" w:eastAsia="fr-FR"/>
    </w:rPr>
  </w:style>
  <w:style w:type="table" w:styleId="TableGrid">
    <w:name w:val="Table Grid"/>
    <w:basedOn w:val="TableNormal"/>
    <w:uiPriority w:val="39"/>
    <w:rsid w:val="00EF394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F3945"/>
    <w:rPr>
      <w:rFonts w:ascii="Calibri" w:eastAsia="Times New Roman" w:hAnsi="Calibri" w:cs="Times New Roman"/>
      <w:sz w:val="24"/>
      <w:szCs w:val="24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E1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0FD6"/>
    <w:rPr>
      <w:color w:val="0563C1" w:themeColor="hyperlink"/>
      <w:u w:val="single"/>
    </w:rPr>
  </w:style>
  <w:style w:type="table" w:customStyle="1" w:styleId="PlainTable41">
    <w:name w:val="Plain Table 41"/>
    <w:basedOn w:val="TableNormal"/>
    <w:uiPriority w:val="44"/>
    <w:rsid w:val="005E0FD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2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3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3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3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773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94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903"/>
  </w:style>
  <w:style w:type="paragraph" w:styleId="Footer">
    <w:name w:val="footer"/>
    <w:basedOn w:val="Normal"/>
    <w:link w:val="FooterChar"/>
    <w:uiPriority w:val="99"/>
    <w:unhideWhenUsed/>
    <w:rsid w:val="00694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903"/>
  </w:style>
  <w:style w:type="paragraph" w:customStyle="1" w:styleId="p2">
    <w:name w:val="p2"/>
    <w:basedOn w:val="Normal"/>
    <w:rsid w:val="00E50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s1">
    <w:name w:val="s1"/>
    <w:basedOn w:val="DefaultParagraphFont"/>
    <w:rsid w:val="00E500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25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945"/>
    <w:pPr>
      <w:keepNext/>
      <w:keepLines/>
      <w:spacing w:before="40" w:after="40" w:line="240" w:lineRule="auto"/>
      <w:outlineLvl w:val="1"/>
    </w:pPr>
    <w:rPr>
      <w:rFonts w:ascii="Times New Roman" w:eastAsiaTheme="majorEastAsia" w:hAnsi="Times New Roman" w:cstheme="majorBidi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3945"/>
    <w:rPr>
      <w:rFonts w:ascii="Times New Roman" w:eastAsiaTheme="majorEastAsia" w:hAnsi="Times New Roman" w:cstheme="majorBidi"/>
      <w:sz w:val="24"/>
      <w:szCs w:val="26"/>
      <w:lang w:val="en-US"/>
    </w:rPr>
  </w:style>
  <w:style w:type="paragraph" w:styleId="NormalWeb">
    <w:name w:val="Normal (Web)"/>
    <w:basedOn w:val="Normal"/>
    <w:uiPriority w:val="99"/>
    <w:rsid w:val="00EF3945"/>
    <w:pPr>
      <w:spacing w:before="100" w:beforeAutospacing="1" w:after="100" w:afterAutospacing="1" w:line="240" w:lineRule="auto"/>
    </w:pPr>
    <w:rPr>
      <w:rFonts w:ascii="Segoe UI" w:eastAsia="Times New Roman" w:hAnsi="Segoe UI" w:cs="Times New Roman"/>
      <w:sz w:val="24"/>
      <w:szCs w:val="24"/>
      <w:lang w:val="en-US" w:eastAsia="fr-FR"/>
    </w:rPr>
  </w:style>
  <w:style w:type="paragraph" w:styleId="ListParagraph">
    <w:name w:val="List Paragraph"/>
    <w:basedOn w:val="Normal"/>
    <w:link w:val="ListParagraphChar"/>
    <w:uiPriority w:val="34"/>
    <w:qFormat/>
    <w:rsid w:val="00EF3945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US" w:eastAsia="fr-FR"/>
    </w:rPr>
  </w:style>
  <w:style w:type="table" w:styleId="TableGrid">
    <w:name w:val="Table Grid"/>
    <w:basedOn w:val="TableNormal"/>
    <w:uiPriority w:val="39"/>
    <w:rsid w:val="00EF394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F3945"/>
    <w:rPr>
      <w:rFonts w:ascii="Calibri" w:eastAsia="Times New Roman" w:hAnsi="Calibri" w:cs="Times New Roman"/>
      <w:sz w:val="24"/>
      <w:szCs w:val="24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E1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0FD6"/>
    <w:rPr>
      <w:color w:val="0563C1" w:themeColor="hyperlink"/>
      <w:u w:val="single"/>
    </w:rPr>
  </w:style>
  <w:style w:type="table" w:customStyle="1" w:styleId="PlainTable41">
    <w:name w:val="Plain Table 41"/>
    <w:basedOn w:val="TableNormal"/>
    <w:uiPriority w:val="44"/>
    <w:rsid w:val="005E0FD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2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3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3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3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773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94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903"/>
  </w:style>
  <w:style w:type="paragraph" w:styleId="Footer">
    <w:name w:val="footer"/>
    <w:basedOn w:val="Normal"/>
    <w:link w:val="FooterChar"/>
    <w:uiPriority w:val="99"/>
    <w:unhideWhenUsed/>
    <w:rsid w:val="00694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903"/>
  </w:style>
  <w:style w:type="paragraph" w:customStyle="1" w:styleId="p2">
    <w:name w:val="p2"/>
    <w:basedOn w:val="Normal"/>
    <w:rsid w:val="00E50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s1">
    <w:name w:val="s1"/>
    <w:basedOn w:val="DefaultParagraphFont"/>
    <w:rsid w:val="00E50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7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21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0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insee.fr/en/statistiques/2382609?sommaire=2382613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www.ons.gov.uk/peoplepopulationandcommunity/populationandmigration/populationestimates/bulletins/annualmidyearpopulationestimates/mid2016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doi.org/10.6084/m9.figshare.1672305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AF32C-429C-4BE6-BA75-892675F41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51</Words>
  <Characters>542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lin Jefferson</dc:creator>
  <cp:lastModifiedBy>SJB</cp:lastModifiedBy>
  <cp:revision>5</cp:revision>
  <cp:lastPrinted>2021-09-28T22:06:00Z</cp:lastPrinted>
  <dcterms:created xsi:type="dcterms:W3CDTF">2021-10-25T16:19:00Z</dcterms:created>
  <dcterms:modified xsi:type="dcterms:W3CDTF">2021-10-25T16:25:00Z</dcterms:modified>
</cp:coreProperties>
</file>